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1B0AF0" w14:textId="03A9904A" w:rsidR="007D7CC3" w:rsidRPr="00C40590" w:rsidRDefault="00936D2F" w:rsidP="00DF7262">
      <w:pPr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C40590">
        <w:rPr>
          <w:rFonts w:asciiTheme="majorBidi" w:eastAsia="Times New Roman" w:hAnsiTheme="majorBidi" w:cstheme="majorBidi"/>
          <w:b/>
          <w:bCs/>
          <w:sz w:val="24"/>
          <w:szCs w:val="24"/>
        </w:rPr>
        <w:t>Additional file 4</w:t>
      </w:r>
      <w:r w:rsidR="00C40590" w:rsidRPr="00C40590">
        <w:rPr>
          <w:rFonts w:asciiTheme="majorBidi" w:eastAsia="Times New Roman" w:hAnsiTheme="majorBidi" w:cstheme="majorBidi"/>
          <w:b/>
          <w:bCs/>
          <w:sz w:val="24"/>
          <w:szCs w:val="24"/>
        </w:rPr>
        <w:t>:</w:t>
      </w:r>
      <w:r w:rsidR="001450CA" w:rsidRPr="00C40590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="004A22E6" w:rsidRPr="00C40590">
        <w:rPr>
          <w:rFonts w:asciiTheme="majorBidi" w:eastAsia="Times New Roman" w:hAnsiTheme="majorBidi" w:cstheme="majorBidi"/>
          <w:b/>
          <w:bCs/>
          <w:sz w:val="24"/>
          <w:szCs w:val="24"/>
        </w:rPr>
        <w:t>Pharmacological e</w:t>
      </w:r>
      <w:r w:rsidR="00D666B6" w:rsidRPr="00C40590">
        <w:rPr>
          <w:rFonts w:asciiTheme="majorBidi" w:eastAsia="Times New Roman" w:hAnsiTheme="majorBidi" w:cstheme="majorBidi"/>
          <w:b/>
          <w:bCs/>
          <w:sz w:val="24"/>
          <w:szCs w:val="24"/>
        </w:rPr>
        <w:t>ffect</w:t>
      </w:r>
      <w:r w:rsidR="00E619CF" w:rsidRPr="00C40590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="00E8028A" w:rsidRPr="00C40590">
        <w:rPr>
          <w:rFonts w:asciiTheme="majorBidi" w:eastAsia="Times New Roman" w:hAnsiTheme="majorBidi" w:cstheme="majorBidi"/>
          <w:b/>
          <w:bCs/>
          <w:sz w:val="24"/>
          <w:szCs w:val="24"/>
        </w:rPr>
        <w:t>estimates for mapped ICU delirium outcomes</w:t>
      </w:r>
      <w:r w:rsidR="00467BD9" w:rsidRPr="00C40590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1413"/>
        <w:gridCol w:w="2693"/>
        <w:gridCol w:w="2693"/>
        <w:gridCol w:w="2410"/>
        <w:gridCol w:w="2410"/>
        <w:gridCol w:w="2410"/>
      </w:tblGrid>
      <w:tr w:rsidR="0015284E" w:rsidRPr="00B740F4" w14:paraId="0054C741" w14:textId="6E00A868" w:rsidTr="00B721D8">
        <w:trPr>
          <w:cantSplit/>
          <w:trHeight w:val="394"/>
          <w:tblHeader/>
        </w:trPr>
        <w:tc>
          <w:tcPr>
            <w:tcW w:w="1413" w:type="dxa"/>
          </w:tcPr>
          <w:p w14:paraId="076E7044" w14:textId="3C8C98A1" w:rsidR="0015284E" w:rsidRPr="00BB723F" w:rsidRDefault="007548B8" w:rsidP="00AA1480">
            <w:pPr>
              <w:rPr>
                <w:b/>
                <w:bCs/>
              </w:rPr>
            </w:pPr>
            <w:r w:rsidRPr="00BB723F">
              <w:rPr>
                <w:b/>
                <w:bCs/>
              </w:rPr>
              <w:t>Review</w:t>
            </w:r>
            <w:r w:rsidR="0015284E" w:rsidRPr="00BB723F">
              <w:rPr>
                <w:b/>
                <w:bCs/>
              </w:rPr>
              <w:t xml:space="preserve">                                                               </w:t>
            </w:r>
          </w:p>
        </w:tc>
        <w:tc>
          <w:tcPr>
            <w:tcW w:w="2693" w:type="dxa"/>
          </w:tcPr>
          <w:p w14:paraId="1C368B1C" w14:textId="21190F07" w:rsidR="0015284E" w:rsidRPr="00BB723F" w:rsidRDefault="00077DA2" w:rsidP="00077DA2">
            <w:pPr>
              <w:rPr>
                <w:b/>
                <w:bCs/>
              </w:rPr>
            </w:pPr>
            <w:r w:rsidRPr="00BB723F">
              <w:rPr>
                <w:b/>
                <w:bCs/>
              </w:rPr>
              <w:t>D</w:t>
            </w:r>
            <w:r w:rsidR="0015284E" w:rsidRPr="00BB723F">
              <w:rPr>
                <w:b/>
                <w:bCs/>
              </w:rPr>
              <w:t xml:space="preserve">rug / </w:t>
            </w:r>
            <w:r w:rsidRPr="00BB723F">
              <w:rPr>
                <w:b/>
                <w:bCs/>
              </w:rPr>
              <w:t>D</w:t>
            </w:r>
            <w:r w:rsidR="0015284E" w:rsidRPr="00BB723F">
              <w:rPr>
                <w:b/>
                <w:bCs/>
              </w:rPr>
              <w:t>rug class</w:t>
            </w:r>
            <w:r w:rsidR="000D7152" w:rsidRPr="00BB723F">
              <w:rPr>
                <w:b/>
                <w:bCs/>
              </w:rPr>
              <w:t xml:space="preserve"> </w:t>
            </w:r>
            <w:r w:rsidR="00BC4D37">
              <w:rPr>
                <w:b/>
                <w:bCs/>
              </w:rPr>
              <w:t xml:space="preserve">                </w:t>
            </w:r>
            <w:r w:rsidR="000D7152" w:rsidRPr="00BB723F">
              <w:rPr>
                <w:b/>
                <w:bCs/>
              </w:rPr>
              <w:t xml:space="preserve">/ </w:t>
            </w:r>
            <w:r w:rsidR="00142E4A" w:rsidRPr="00BB723F">
              <w:rPr>
                <w:b/>
                <w:bCs/>
              </w:rPr>
              <w:t>Sedation strategy</w:t>
            </w:r>
          </w:p>
        </w:tc>
        <w:tc>
          <w:tcPr>
            <w:tcW w:w="2693" w:type="dxa"/>
          </w:tcPr>
          <w:p w14:paraId="6759355B" w14:textId="1BDB6FEA" w:rsidR="0015284E" w:rsidRPr="00BB723F" w:rsidRDefault="0015284E" w:rsidP="00041C36">
            <w:pPr>
              <w:rPr>
                <w:b/>
                <w:bCs/>
              </w:rPr>
            </w:pPr>
            <w:r w:rsidRPr="00BB723F">
              <w:rPr>
                <w:b/>
                <w:bCs/>
              </w:rPr>
              <w:t xml:space="preserve">Comparator </w:t>
            </w:r>
          </w:p>
        </w:tc>
        <w:tc>
          <w:tcPr>
            <w:tcW w:w="2410" w:type="dxa"/>
          </w:tcPr>
          <w:p w14:paraId="64CE5C85" w14:textId="79DB5C23" w:rsidR="0015284E" w:rsidRPr="00BB723F" w:rsidRDefault="0015284E" w:rsidP="00041C36">
            <w:pPr>
              <w:rPr>
                <w:b/>
                <w:bCs/>
              </w:rPr>
            </w:pPr>
            <w:r w:rsidRPr="00BB723F">
              <w:rPr>
                <w:b/>
                <w:bCs/>
              </w:rPr>
              <w:t>Delirium occurrence</w:t>
            </w:r>
            <w:r w:rsidR="00B3261E">
              <w:rPr>
                <w:b/>
                <w:bCs/>
              </w:rPr>
              <w:t xml:space="preserve">  </w:t>
            </w:r>
            <w:r w:rsidR="00B3261E" w:rsidRPr="00B3261E">
              <w:t>(no units)</w:t>
            </w:r>
          </w:p>
        </w:tc>
        <w:tc>
          <w:tcPr>
            <w:tcW w:w="2410" w:type="dxa"/>
          </w:tcPr>
          <w:p w14:paraId="3BEDDFB1" w14:textId="09E042F6" w:rsidR="00B3261E" w:rsidRPr="00377D3E" w:rsidRDefault="0015284E" w:rsidP="00377D3E">
            <w:pPr>
              <w:rPr>
                <w:b/>
                <w:bCs/>
              </w:rPr>
            </w:pPr>
            <w:r w:rsidRPr="00BB723F">
              <w:rPr>
                <w:b/>
                <w:bCs/>
              </w:rPr>
              <w:t>Delirium duration</w:t>
            </w:r>
            <w:r w:rsidR="00377D3E">
              <w:rPr>
                <w:b/>
                <w:bCs/>
              </w:rPr>
              <w:t xml:space="preserve"> </w:t>
            </w:r>
            <w:r w:rsidR="00B3261E" w:rsidRPr="00B3261E">
              <w:t>(</w:t>
            </w:r>
            <w:r w:rsidR="00377D3E">
              <w:t xml:space="preserve">days or </w:t>
            </w:r>
            <w:r w:rsidR="00B3261E" w:rsidRPr="00B3261E">
              <w:t>no units)</w:t>
            </w:r>
          </w:p>
        </w:tc>
        <w:tc>
          <w:tcPr>
            <w:tcW w:w="2410" w:type="dxa"/>
          </w:tcPr>
          <w:p w14:paraId="2D11BDED" w14:textId="77777777" w:rsidR="0015284E" w:rsidRDefault="0015284E" w:rsidP="00041C36">
            <w:pPr>
              <w:rPr>
                <w:b/>
                <w:bCs/>
              </w:rPr>
            </w:pPr>
            <w:r w:rsidRPr="00BB723F">
              <w:rPr>
                <w:b/>
                <w:bCs/>
              </w:rPr>
              <w:t>Delirium severity</w:t>
            </w:r>
          </w:p>
          <w:p w14:paraId="2A49A242" w14:textId="4C69029D" w:rsidR="00B3261E" w:rsidRPr="00B3261E" w:rsidRDefault="00B3261E" w:rsidP="00041C36">
            <w:r w:rsidRPr="00B3261E">
              <w:t>(no units)</w:t>
            </w:r>
          </w:p>
        </w:tc>
      </w:tr>
      <w:tr w:rsidR="009341FD" w:rsidRPr="00B740F4" w14:paraId="48291F37" w14:textId="77777777" w:rsidTr="00C82E20">
        <w:tc>
          <w:tcPr>
            <w:tcW w:w="14029" w:type="dxa"/>
            <w:gridSpan w:val="6"/>
            <w:shd w:val="clear" w:color="auto" w:fill="000000" w:themeFill="text1"/>
          </w:tcPr>
          <w:p w14:paraId="231A6F36" w14:textId="5C6004A6" w:rsidR="009341FD" w:rsidRPr="009341FD" w:rsidRDefault="009341FD" w:rsidP="009341FD">
            <w:pPr>
              <w:rPr>
                <w:b/>
                <w:bCs/>
                <w:sz w:val="20"/>
                <w:szCs w:val="20"/>
              </w:rPr>
            </w:pPr>
            <w:r w:rsidRPr="009341FD">
              <w:rPr>
                <w:b/>
                <w:bCs/>
                <w:sz w:val="20"/>
                <w:szCs w:val="20"/>
              </w:rPr>
              <w:t>Alpha</w:t>
            </w:r>
            <w:r w:rsidR="008B5AF3">
              <w:rPr>
                <w:b/>
                <w:bCs/>
                <w:sz w:val="20"/>
                <w:szCs w:val="20"/>
              </w:rPr>
              <w:t>-2</w:t>
            </w:r>
            <w:r w:rsidR="00755EC3">
              <w:rPr>
                <w:b/>
                <w:bCs/>
                <w:sz w:val="20"/>
                <w:szCs w:val="20"/>
              </w:rPr>
              <w:t xml:space="preserve"> adrenoceptor</w:t>
            </w:r>
            <w:r w:rsidRPr="009341FD">
              <w:rPr>
                <w:b/>
                <w:bCs/>
                <w:sz w:val="20"/>
                <w:szCs w:val="20"/>
              </w:rPr>
              <w:t xml:space="preserve"> agonist</w:t>
            </w:r>
            <w:r w:rsidR="008B5AF3">
              <w:rPr>
                <w:b/>
                <w:bCs/>
                <w:sz w:val="20"/>
                <w:szCs w:val="20"/>
              </w:rPr>
              <w:t>s</w:t>
            </w:r>
            <w:r w:rsidRPr="009341FD">
              <w:rPr>
                <w:b/>
                <w:bCs/>
                <w:sz w:val="20"/>
                <w:szCs w:val="20"/>
              </w:rPr>
              <w:t xml:space="preserve"> / Dexmedetomidine</w:t>
            </w:r>
          </w:p>
        </w:tc>
      </w:tr>
      <w:tr w:rsidR="00673FE4" w:rsidRPr="00B740F4" w14:paraId="6735A993" w14:textId="77777777" w:rsidTr="00B721D8">
        <w:tc>
          <w:tcPr>
            <w:tcW w:w="1413" w:type="dxa"/>
          </w:tcPr>
          <w:p w14:paraId="4E3C0D7A" w14:textId="77777777" w:rsidR="00673FE4" w:rsidRPr="00BA74DA" w:rsidRDefault="00673FE4" w:rsidP="004A0DF2">
            <w:pPr>
              <w:rPr>
                <w:color w:val="FF0000"/>
                <w:sz w:val="20"/>
                <w:szCs w:val="20"/>
              </w:rPr>
            </w:pPr>
            <w:r w:rsidRPr="00BA74DA">
              <w:rPr>
                <w:sz w:val="20"/>
                <w:szCs w:val="20"/>
              </w:rPr>
              <w:t>Burry 2021</w:t>
            </w:r>
          </w:p>
        </w:tc>
        <w:tc>
          <w:tcPr>
            <w:tcW w:w="2693" w:type="dxa"/>
          </w:tcPr>
          <w:p w14:paraId="70DDF049" w14:textId="24ADF166" w:rsidR="00673FE4" w:rsidRPr="00BA74DA" w:rsidRDefault="004F162F" w:rsidP="004A0D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</w:t>
            </w:r>
            <w:r w:rsidR="00673FE4" w:rsidRPr="00BA74DA">
              <w:rPr>
                <w:sz w:val="20"/>
                <w:szCs w:val="20"/>
              </w:rPr>
              <w:t>Alpha</w:t>
            </w:r>
            <w:r w:rsidR="008B5AF3">
              <w:rPr>
                <w:sz w:val="20"/>
                <w:szCs w:val="20"/>
              </w:rPr>
              <w:t>-2 adrenoceptor</w:t>
            </w:r>
            <w:r w:rsidR="00673FE4" w:rsidRPr="00BA74DA">
              <w:rPr>
                <w:sz w:val="20"/>
                <w:szCs w:val="20"/>
              </w:rPr>
              <w:t xml:space="preserve"> agonist</w:t>
            </w:r>
            <w:r w:rsidR="008B5AF3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2693" w:type="dxa"/>
          </w:tcPr>
          <w:p w14:paraId="0D58211A" w14:textId="77777777" w:rsidR="00673FE4" w:rsidRPr="00BA74DA" w:rsidRDefault="00673FE4" w:rsidP="004A0DF2">
            <w:pPr>
              <w:rPr>
                <w:sz w:val="20"/>
                <w:szCs w:val="20"/>
              </w:rPr>
            </w:pPr>
            <w:r w:rsidRPr="00BA74DA">
              <w:rPr>
                <w:sz w:val="20"/>
                <w:szCs w:val="20"/>
              </w:rPr>
              <w:t>Placebo</w:t>
            </w:r>
          </w:p>
        </w:tc>
        <w:tc>
          <w:tcPr>
            <w:tcW w:w="2410" w:type="dxa"/>
            <w:shd w:val="clear" w:color="auto" w:fill="A8D08D" w:themeFill="accent6" w:themeFillTint="99"/>
          </w:tcPr>
          <w:p w14:paraId="04987641" w14:textId="10CE9253" w:rsidR="00673FE4" w:rsidRPr="00BA74DA" w:rsidRDefault="00BA74DA" w:rsidP="00BA74DA">
            <w:pPr>
              <w:rPr>
                <w:sz w:val="20"/>
                <w:szCs w:val="20"/>
              </w:rPr>
            </w:pPr>
            <w:r w:rsidRPr="00BA74DA">
              <w:rPr>
                <w:sz w:val="20"/>
                <w:szCs w:val="20"/>
              </w:rPr>
              <w:t xml:space="preserve">OR 0.43 </w:t>
            </w:r>
            <w:r>
              <w:rPr>
                <w:sz w:val="20"/>
                <w:szCs w:val="20"/>
              </w:rPr>
              <w:t>(</w:t>
            </w:r>
            <w:r w:rsidRPr="00BA74DA">
              <w:rPr>
                <w:sz w:val="20"/>
                <w:szCs w:val="20"/>
              </w:rPr>
              <w:t>95% CrI 0.21</w:t>
            </w:r>
            <w:r>
              <w:rPr>
                <w:sz w:val="20"/>
                <w:szCs w:val="20"/>
              </w:rPr>
              <w:t xml:space="preserve">, </w:t>
            </w:r>
            <w:r w:rsidRPr="00BA74DA">
              <w:rPr>
                <w:sz w:val="20"/>
                <w:szCs w:val="20"/>
              </w:rPr>
              <w:t>0.85</w:t>
            </w:r>
            <w:r w:rsidR="008A21A2">
              <w:rPr>
                <w:sz w:val="20"/>
                <w:szCs w:val="20"/>
              </w:rPr>
              <w:t>)</w:t>
            </w:r>
            <w:r w:rsidRPr="00BA74DA">
              <w:rPr>
                <w:sz w:val="20"/>
                <w:szCs w:val="20"/>
              </w:rPr>
              <w:t xml:space="preserve">; </w:t>
            </w:r>
            <w:r w:rsidR="00BF1171">
              <w:rPr>
                <w:sz w:val="20"/>
                <w:szCs w:val="20"/>
              </w:rPr>
              <w:t xml:space="preserve">direct evidence: </w:t>
            </w:r>
            <w:r w:rsidR="00A86EE4">
              <w:rPr>
                <w:sz w:val="20"/>
                <w:szCs w:val="20"/>
              </w:rPr>
              <w:t xml:space="preserve">5 studies (1055 participants); </w:t>
            </w:r>
            <w:r w:rsidRPr="00BA74DA">
              <w:rPr>
                <w:sz w:val="20"/>
                <w:szCs w:val="20"/>
              </w:rPr>
              <w:t>moderate certainty</w:t>
            </w:r>
          </w:p>
          <w:p w14:paraId="7B34BE02" w14:textId="77777777" w:rsidR="00BA74DA" w:rsidRPr="00BA74DA" w:rsidRDefault="00BA74DA" w:rsidP="00BA74DA">
            <w:pPr>
              <w:rPr>
                <w:sz w:val="20"/>
                <w:szCs w:val="20"/>
              </w:rPr>
            </w:pPr>
          </w:p>
          <w:p w14:paraId="65274B67" w14:textId="77777777" w:rsidR="00BA74DA" w:rsidRDefault="00BA74DA" w:rsidP="009E270B">
            <w:pPr>
              <w:rPr>
                <w:sz w:val="20"/>
                <w:szCs w:val="20"/>
              </w:rPr>
            </w:pPr>
            <w:r w:rsidRPr="00BA74DA">
              <w:rPr>
                <w:sz w:val="20"/>
                <w:szCs w:val="20"/>
              </w:rPr>
              <w:t>NMA effect estimate</w:t>
            </w:r>
          </w:p>
          <w:p w14:paraId="08FA8A3C" w14:textId="0AF524CE" w:rsidR="009E270B" w:rsidRPr="00BA74DA" w:rsidRDefault="009E270B" w:rsidP="009E270B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0E95E496" w14:textId="231D8745" w:rsidR="00673FE4" w:rsidRPr="00C45259" w:rsidRDefault="00673FE4" w:rsidP="004A0DF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276EF83B" w14:textId="77777777" w:rsidR="00673FE4" w:rsidRDefault="00673FE4" w:rsidP="004A0DF2">
            <w:pPr>
              <w:jc w:val="center"/>
              <w:rPr>
                <w:sz w:val="20"/>
                <w:szCs w:val="20"/>
              </w:rPr>
            </w:pPr>
          </w:p>
        </w:tc>
      </w:tr>
      <w:tr w:rsidR="005D4E40" w:rsidRPr="00B740F4" w14:paraId="359D4E2E" w14:textId="77777777" w:rsidTr="00B721D8">
        <w:tc>
          <w:tcPr>
            <w:tcW w:w="1413" w:type="dxa"/>
          </w:tcPr>
          <w:p w14:paraId="5D183B59" w14:textId="2B562459" w:rsidR="005D4E40" w:rsidRPr="00C81E03" w:rsidRDefault="00577F97" w:rsidP="00A24BDD">
            <w:pPr>
              <w:rPr>
                <w:sz w:val="20"/>
                <w:szCs w:val="20"/>
              </w:rPr>
            </w:pPr>
            <w:r w:rsidRPr="00C81E03">
              <w:rPr>
                <w:sz w:val="20"/>
                <w:szCs w:val="20"/>
              </w:rPr>
              <w:t>Burry 2021</w:t>
            </w:r>
          </w:p>
        </w:tc>
        <w:tc>
          <w:tcPr>
            <w:tcW w:w="2693" w:type="dxa"/>
          </w:tcPr>
          <w:p w14:paraId="05A9B47C" w14:textId="759DC4E1" w:rsidR="005D4E40" w:rsidRPr="00C81E03" w:rsidRDefault="008A21A2" w:rsidP="00A24BDD">
            <w:pPr>
              <w:rPr>
                <w:sz w:val="20"/>
                <w:szCs w:val="20"/>
              </w:rPr>
            </w:pPr>
            <w:r w:rsidRPr="00FD6740">
              <w:rPr>
                <w:sz w:val="20"/>
                <w:szCs w:val="20"/>
              </w:rPr>
              <w:t>Dexmedetomidine</w:t>
            </w:r>
          </w:p>
        </w:tc>
        <w:tc>
          <w:tcPr>
            <w:tcW w:w="2693" w:type="dxa"/>
          </w:tcPr>
          <w:p w14:paraId="5A7D9BE3" w14:textId="2AC0780A" w:rsidR="005D4E40" w:rsidRPr="00C81E03" w:rsidRDefault="00AA5E82" w:rsidP="00A24BDD">
            <w:pPr>
              <w:rPr>
                <w:sz w:val="20"/>
                <w:szCs w:val="20"/>
              </w:rPr>
            </w:pPr>
            <w:r w:rsidRPr="00C81E03">
              <w:rPr>
                <w:sz w:val="20"/>
                <w:szCs w:val="20"/>
              </w:rPr>
              <w:t>Benzodiazepine</w:t>
            </w:r>
          </w:p>
        </w:tc>
        <w:tc>
          <w:tcPr>
            <w:tcW w:w="2410" w:type="dxa"/>
            <w:shd w:val="clear" w:color="auto" w:fill="A8D08D" w:themeFill="accent6" w:themeFillTint="99"/>
          </w:tcPr>
          <w:p w14:paraId="14BA9484" w14:textId="41AC497B" w:rsidR="005D4E40" w:rsidRDefault="008A21A2" w:rsidP="00914838">
            <w:pPr>
              <w:rPr>
                <w:sz w:val="20"/>
                <w:szCs w:val="20"/>
              </w:rPr>
            </w:pPr>
            <w:r w:rsidRPr="008A21A2">
              <w:rPr>
                <w:sz w:val="20"/>
                <w:szCs w:val="20"/>
              </w:rPr>
              <w:t xml:space="preserve">OR 0.21, </w:t>
            </w:r>
            <w:r>
              <w:rPr>
                <w:sz w:val="20"/>
                <w:szCs w:val="20"/>
              </w:rPr>
              <w:t>(</w:t>
            </w:r>
            <w:r w:rsidRPr="008A21A2">
              <w:rPr>
                <w:sz w:val="20"/>
                <w:szCs w:val="20"/>
              </w:rPr>
              <w:t>95% CrI</w:t>
            </w:r>
            <w:r w:rsidR="00914838">
              <w:rPr>
                <w:sz w:val="20"/>
                <w:szCs w:val="20"/>
              </w:rPr>
              <w:t xml:space="preserve"> </w:t>
            </w:r>
            <w:r w:rsidRPr="008A21A2">
              <w:rPr>
                <w:sz w:val="20"/>
                <w:szCs w:val="20"/>
              </w:rPr>
              <w:t>0.08</w:t>
            </w:r>
            <w:r>
              <w:rPr>
                <w:sz w:val="20"/>
                <w:szCs w:val="20"/>
              </w:rPr>
              <w:t>,</w:t>
            </w:r>
            <w:r w:rsidR="00914838">
              <w:rPr>
                <w:sz w:val="20"/>
                <w:szCs w:val="20"/>
              </w:rPr>
              <w:t xml:space="preserve"> </w:t>
            </w:r>
            <w:r w:rsidRPr="008A21A2">
              <w:rPr>
                <w:sz w:val="20"/>
                <w:szCs w:val="20"/>
              </w:rPr>
              <w:t>0.51</w:t>
            </w:r>
            <w:r>
              <w:rPr>
                <w:sz w:val="20"/>
                <w:szCs w:val="20"/>
              </w:rPr>
              <w:t>)</w:t>
            </w:r>
            <w:r w:rsidRPr="008A21A2">
              <w:rPr>
                <w:sz w:val="20"/>
                <w:szCs w:val="20"/>
              </w:rPr>
              <w:t xml:space="preserve">; </w:t>
            </w:r>
            <w:r w:rsidR="009B2754">
              <w:rPr>
                <w:sz w:val="20"/>
                <w:szCs w:val="20"/>
              </w:rPr>
              <w:t xml:space="preserve">direct evidence; </w:t>
            </w:r>
            <w:r w:rsidR="004925AC">
              <w:rPr>
                <w:sz w:val="20"/>
                <w:szCs w:val="20"/>
              </w:rPr>
              <w:t xml:space="preserve">4 studies (473 participants); </w:t>
            </w:r>
            <w:r w:rsidRPr="008A21A2">
              <w:rPr>
                <w:sz w:val="20"/>
                <w:szCs w:val="20"/>
              </w:rPr>
              <w:t>low certainty</w:t>
            </w:r>
          </w:p>
          <w:p w14:paraId="584CBB70" w14:textId="77777777" w:rsidR="008A21A2" w:rsidRDefault="008A21A2" w:rsidP="008A21A2">
            <w:pPr>
              <w:rPr>
                <w:sz w:val="20"/>
                <w:szCs w:val="20"/>
              </w:rPr>
            </w:pPr>
          </w:p>
          <w:p w14:paraId="12BFABC1" w14:textId="77777777" w:rsidR="008A21A2" w:rsidRDefault="008A21A2" w:rsidP="008A21A2">
            <w:pPr>
              <w:rPr>
                <w:sz w:val="20"/>
                <w:szCs w:val="20"/>
              </w:rPr>
            </w:pPr>
            <w:r w:rsidRPr="00BA74DA">
              <w:rPr>
                <w:sz w:val="20"/>
                <w:szCs w:val="20"/>
              </w:rPr>
              <w:t>NMA effect estimate</w:t>
            </w:r>
          </w:p>
          <w:p w14:paraId="1FD23F10" w14:textId="5985A34D" w:rsidR="008A21A2" w:rsidRPr="00C45259" w:rsidRDefault="008A21A2" w:rsidP="008A21A2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5FCA1C5B" w14:textId="77777777" w:rsidR="005D4E40" w:rsidRPr="00C45259" w:rsidRDefault="005D4E40" w:rsidP="00A24B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67AEBD33" w14:textId="77777777" w:rsidR="005D4E40" w:rsidRDefault="005D4E40" w:rsidP="00A24BDD">
            <w:pPr>
              <w:jc w:val="center"/>
              <w:rPr>
                <w:sz w:val="20"/>
                <w:szCs w:val="20"/>
              </w:rPr>
            </w:pPr>
          </w:p>
        </w:tc>
      </w:tr>
      <w:tr w:rsidR="00752E6D" w:rsidRPr="00B740F4" w14:paraId="1F4FB590" w14:textId="1A3867B2" w:rsidTr="00B721D8">
        <w:tc>
          <w:tcPr>
            <w:tcW w:w="1413" w:type="dxa"/>
          </w:tcPr>
          <w:p w14:paraId="654CF681" w14:textId="469E8644" w:rsidR="00752E6D" w:rsidRPr="00C45259" w:rsidRDefault="00752E6D" w:rsidP="00752E6D">
            <w:pPr>
              <w:rPr>
                <w:sz w:val="20"/>
                <w:szCs w:val="20"/>
              </w:rPr>
            </w:pPr>
            <w:r w:rsidRPr="00C45259">
              <w:rPr>
                <w:sz w:val="20"/>
                <w:szCs w:val="20"/>
              </w:rPr>
              <w:t>Ng 201</w:t>
            </w:r>
            <w:r w:rsidR="003E2C5C">
              <w:rPr>
                <w:sz w:val="20"/>
                <w:szCs w:val="20"/>
              </w:rPr>
              <w:t>9</w:t>
            </w:r>
          </w:p>
        </w:tc>
        <w:tc>
          <w:tcPr>
            <w:tcW w:w="2693" w:type="dxa"/>
          </w:tcPr>
          <w:p w14:paraId="252A1F5D" w14:textId="16DA34D5" w:rsidR="00752E6D" w:rsidRPr="00C45259" w:rsidRDefault="00752E6D" w:rsidP="00752E6D">
            <w:pPr>
              <w:rPr>
                <w:sz w:val="20"/>
                <w:szCs w:val="20"/>
              </w:rPr>
            </w:pPr>
            <w:r w:rsidRPr="00C45259">
              <w:rPr>
                <w:sz w:val="20"/>
                <w:szCs w:val="20"/>
              </w:rPr>
              <w:t>Dexmedetomidine</w:t>
            </w:r>
          </w:p>
        </w:tc>
        <w:tc>
          <w:tcPr>
            <w:tcW w:w="2693" w:type="dxa"/>
          </w:tcPr>
          <w:p w14:paraId="4FF9C95D" w14:textId="39A3EE78" w:rsidR="00752E6D" w:rsidRPr="00C45259" w:rsidRDefault="00752E6D" w:rsidP="00752E6D">
            <w:pPr>
              <w:rPr>
                <w:sz w:val="20"/>
                <w:szCs w:val="20"/>
              </w:rPr>
            </w:pPr>
            <w:r w:rsidRPr="00C45259">
              <w:rPr>
                <w:sz w:val="20"/>
                <w:szCs w:val="20"/>
              </w:rPr>
              <w:t>Placebo</w:t>
            </w:r>
          </w:p>
        </w:tc>
        <w:tc>
          <w:tcPr>
            <w:tcW w:w="2410" w:type="dxa"/>
            <w:shd w:val="clear" w:color="auto" w:fill="A8D08D" w:themeFill="accent6" w:themeFillTint="99"/>
          </w:tcPr>
          <w:p w14:paraId="162C2476" w14:textId="2B8DEECB" w:rsidR="00D15367" w:rsidRPr="00D15367" w:rsidRDefault="00D15367" w:rsidP="00752E6D">
            <w:pPr>
              <w:rPr>
                <w:rFonts w:cstheme="minorHAnsi"/>
                <w:sz w:val="20"/>
                <w:szCs w:val="20"/>
              </w:rPr>
            </w:pPr>
            <w:r w:rsidRPr="00D15367">
              <w:rPr>
                <w:rFonts w:cstheme="minorHAnsi"/>
                <w:sz w:val="20"/>
                <w:szCs w:val="20"/>
              </w:rPr>
              <w:t xml:space="preserve">OR 0.36 (95% CI 0.26, 0.51); </w:t>
            </w:r>
            <w:r w:rsidR="00FF43AF">
              <w:rPr>
                <w:rFonts w:cstheme="minorHAnsi"/>
                <w:sz w:val="20"/>
                <w:szCs w:val="20"/>
              </w:rPr>
              <w:t>p=0.0001; I</w:t>
            </w:r>
            <w:r w:rsidR="00FF43AF" w:rsidRPr="00745682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="00FF43AF">
              <w:rPr>
                <w:rFonts w:cstheme="minorHAnsi"/>
                <w:sz w:val="20"/>
                <w:szCs w:val="20"/>
              </w:rPr>
              <w:t>=0%; 8 studies (1425 participants); fixed effects model</w:t>
            </w:r>
            <w:r w:rsidR="00730483">
              <w:rPr>
                <w:rFonts w:cstheme="minorHAnsi"/>
                <w:sz w:val="20"/>
                <w:szCs w:val="20"/>
              </w:rPr>
              <w:t>; high certainty</w:t>
            </w:r>
          </w:p>
          <w:p w14:paraId="1BD1A3ED" w14:textId="6519E780" w:rsidR="00D15367" w:rsidRPr="00C45259" w:rsidRDefault="00D15367" w:rsidP="00752E6D">
            <w:pPr>
              <w:rPr>
                <w:rFonts w:ascii="Cambria Math" w:hAnsi="Cambria Math" w:cs="Cambria Math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48A753E" w14:textId="23651E13" w:rsidR="00752E6D" w:rsidRPr="00C45259" w:rsidRDefault="00752E6D" w:rsidP="00752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00EEEA64" w14:textId="77777777" w:rsidR="00752E6D" w:rsidRDefault="00752E6D" w:rsidP="00752E6D">
            <w:pPr>
              <w:jc w:val="center"/>
              <w:rPr>
                <w:sz w:val="20"/>
                <w:szCs w:val="20"/>
              </w:rPr>
            </w:pPr>
          </w:p>
        </w:tc>
      </w:tr>
      <w:tr w:rsidR="00752E6D" w:rsidRPr="00B740F4" w14:paraId="198F0D4E" w14:textId="77777777" w:rsidTr="00B721D8">
        <w:tc>
          <w:tcPr>
            <w:tcW w:w="1413" w:type="dxa"/>
          </w:tcPr>
          <w:p w14:paraId="44B66CEA" w14:textId="77777777" w:rsidR="00752E6D" w:rsidRPr="00C45259" w:rsidRDefault="00752E6D" w:rsidP="00752E6D">
            <w:pPr>
              <w:rPr>
                <w:sz w:val="20"/>
                <w:szCs w:val="20"/>
              </w:rPr>
            </w:pPr>
            <w:r w:rsidRPr="00C45259">
              <w:rPr>
                <w:sz w:val="20"/>
                <w:szCs w:val="20"/>
              </w:rPr>
              <w:t>Heybati 2022</w:t>
            </w:r>
            <w:r w:rsidRPr="004C604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693" w:type="dxa"/>
          </w:tcPr>
          <w:p w14:paraId="257D328A" w14:textId="77777777" w:rsidR="00752E6D" w:rsidRPr="00C45259" w:rsidRDefault="00752E6D" w:rsidP="00752E6D">
            <w:pPr>
              <w:rPr>
                <w:sz w:val="20"/>
                <w:szCs w:val="20"/>
              </w:rPr>
            </w:pPr>
            <w:r w:rsidRPr="00C45259">
              <w:rPr>
                <w:sz w:val="20"/>
                <w:szCs w:val="20"/>
              </w:rPr>
              <w:t>Dexmedetomidine</w:t>
            </w:r>
          </w:p>
        </w:tc>
        <w:tc>
          <w:tcPr>
            <w:tcW w:w="2693" w:type="dxa"/>
          </w:tcPr>
          <w:p w14:paraId="4F089054" w14:textId="77777777" w:rsidR="00752E6D" w:rsidRPr="00C45259" w:rsidRDefault="00752E6D" w:rsidP="00752E6D">
            <w:pPr>
              <w:rPr>
                <w:sz w:val="20"/>
                <w:szCs w:val="20"/>
              </w:rPr>
            </w:pPr>
            <w:r w:rsidRPr="00C45259">
              <w:rPr>
                <w:sz w:val="20"/>
                <w:szCs w:val="20"/>
              </w:rPr>
              <w:t>Propofol</w:t>
            </w:r>
          </w:p>
        </w:tc>
        <w:tc>
          <w:tcPr>
            <w:tcW w:w="2410" w:type="dxa"/>
            <w:shd w:val="clear" w:color="auto" w:fill="A8D08D" w:themeFill="accent6" w:themeFillTint="99"/>
          </w:tcPr>
          <w:p w14:paraId="0FC56337" w14:textId="34835D21" w:rsidR="0045200C" w:rsidRPr="0045200C" w:rsidRDefault="0045200C" w:rsidP="00752E6D">
            <w:pPr>
              <w:rPr>
                <w:rFonts w:cstheme="minorHAnsi"/>
                <w:sz w:val="20"/>
                <w:szCs w:val="20"/>
              </w:rPr>
            </w:pPr>
            <w:r w:rsidRPr="0045200C">
              <w:rPr>
                <w:rFonts w:cstheme="minorHAnsi"/>
                <w:sz w:val="20"/>
                <w:szCs w:val="20"/>
              </w:rPr>
              <w:t>RR 0.50 (95% CI 0.29, 0.87); p=0.</w:t>
            </w:r>
            <w:r w:rsidR="00963AB7">
              <w:rPr>
                <w:rFonts w:cstheme="minorHAnsi"/>
                <w:sz w:val="20"/>
                <w:szCs w:val="20"/>
              </w:rPr>
              <w:t>019</w:t>
            </w:r>
            <w:r w:rsidRPr="0045200C">
              <w:rPr>
                <w:rFonts w:cstheme="minorHAnsi"/>
                <w:sz w:val="20"/>
                <w:szCs w:val="20"/>
              </w:rPr>
              <w:t>; I</w:t>
            </w:r>
            <w:r w:rsidRPr="0045200C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45200C">
              <w:rPr>
                <w:rFonts w:cstheme="minorHAnsi"/>
                <w:sz w:val="20"/>
                <w:szCs w:val="20"/>
              </w:rPr>
              <w:t>=21%; 10 studies (801 participants); random effects model; high certainty</w:t>
            </w:r>
          </w:p>
          <w:p w14:paraId="1695C933" w14:textId="35358ADD" w:rsidR="0045200C" w:rsidRPr="00C45259" w:rsidRDefault="0045200C" w:rsidP="00752E6D">
            <w:pPr>
              <w:rPr>
                <w:rFonts w:ascii="Cambria Math" w:hAnsi="Cambria Math" w:cs="Cambria Math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B546579" w14:textId="77777777" w:rsidR="00752E6D" w:rsidRPr="00C45259" w:rsidRDefault="00752E6D" w:rsidP="00752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3FC5926C" w14:textId="77777777" w:rsidR="00752E6D" w:rsidRDefault="00752E6D" w:rsidP="00752E6D">
            <w:pPr>
              <w:jc w:val="center"/>
              <w:rPr>
                <w:sz w:val="20"/>
                <w:szCs w:val="20"/>
              </w:rPr>
            </w:pPr>
          </w:p>
        </w:tc>
      </w:tr>
      <w:tr w:rsidR="00752E6D" w:rsidRPr="00B740F4" w14:paraId="75314C8C" w14:textId="77777777" w:rsidTr="00B721D8">
        <w:tc>
          <w:tcPr>
            <w:tcW w:w="1413" w:type="dxa"/>
          </w:tcPr>
          <w:p w14:paraId="7A25E3EE" w14:textId="2834F6EF" w:rsidR="00752E6D" w:rsidRPr="00C45259" w:rsidRDefault="00752E6D" w:rsidP="00752E6D">
            <w:pPr>
              <w:rPr>
                <w:sz w:val="20"/>
                <w:szCs w:val="20"/>
              </w:rPr>
            </w:pPr>
            <w:r w:rsidRPr="00C45259">
              <w:rPr>
                <w:sz w:val="20"/>
                <w:szCs w:val="20"/>
              </w:rPr>
              <w:t>Heybati 2022</w:t>
            </w:r>
            <w:r w:rsidRPr="004C604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693" w:type="dxa"/>
          </w:tcPr>
          <w:p w14:paraId="1AA60B1D" w14:textId="77777777" w:rsidR="00752E6D" w:rsidRPr="00C45259" w:rsidRDefault="00752E6D" w:rsidP="00752E6D">
            <w:pPr>
              <w:rPr>
                <w:sz w:val="20"/>
                <w:szCs w:val="20"/>
              </w:rPr>
            </w:pPr>
            <w:r w:rsidRPr="00C45259">
              <w:rPr>
                <w:sz w:val="20"/>
                <w:szCs w:val="20"/>
              </w:rPr>
              <w:t>Dexmedetomidine</w:t>
            </w:r>
          </w:p>
        </w:tc>
        <w:tc>
          <w:tcPr>
            <w:tcW w:w="2693" w:type="dxa"/>
          </w:tcPr>
          <w:p w14:paraId="6F050F5B" w14:textId="77777777" w:rsidR="00752E6D" w:rsidRPr="00C45259" w:rsidRDefault="00752E6D" w:rsidP="00752E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fol</w:t>
            </w:r>
          </w:p>
        </w:tc>
        <w:tc>
          <w:tcPr>
            <w:tcW w:w="2410" w:type="dxa"/>
            <w:shd w:val="clear" w:color="auto" w:fill="auto"/>
          </w:tcPr>
          <w:p w14:paraId="302AFC43" w14:textId="288F286E" w:rsidR="00752E6D" w:rsidRPr="00C45259" w:rsidRDefault="00752E6D" w:rsidP="007C3C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7C889466" w14:textId="652A6FF4" w:rsidR="00F1385C" w:rsidRDefault="00F1385C" w:rsidP="00752E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D -31.19 (95% CI </w:t>
            </w:r>
            <w:r w:rsidR="00D468ED">
              <w:rPr>
                <w:sz w:val="20"/>
                <w:szCs w:val="20"/>
              </w:rPr>
              <w:t xml:space="preserve">           </w:t>
            </w:r>
            <w:r w:rsidR="00C82E20">
              <w:rPr>
                <w:sz w:val="20"/>
                <w:szCs w:val="20"/>
              </w:rPr>
              <w:t xml:space="preserve"> </w:t>
            </w:r>
            <w:r w:rsidR="0091483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62.67, 0.30); p=not reported; I</w:t>
            </w:r>
            <w:r w:rsidRPr="00D468ED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96%; 3</w:t>
            </w:r>
            <w:r w:rsidR="0091483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tudies (363 participants); </w:t>
            </w:r>
            <w:r>
              <w:rPr>
                <w:sz w:val="20"/>
                <w:szCs w:val="20"/>
              </w:rPr>
              <w:lastRenderedPageBreak/>
              <w:t xml:space="preserve">random/fixed effects model not reported; </w:t>
            </w:r>
            <w:r w:rsidR="00A6381E">
              <w:rPr>
                <w:sz w:val="20"/>
                <w:szCs w:val="20"/>
              </w:rPr>
              <w:t>very low certainty</w:t>
            </w:r>
          </w:p>
          <w:p w14:paraId="7C1C66E2" w14:textId="71117C1B" w:rsidR="00FB50E8" w:rsidRPr="00C45259" w:rsidRDefault="00FB50E8" w:rsidP="00752E6D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68A3F66B" w14:textId="77777777" w:rsidR="00752E6D" w:rsidRPr="00C45259" w:rsidRDefault="00752E6D" w:rsidP="00752E6D">
            <w:pPr>
              <w:rPr>
                <w:rFonts w:ascii="Cambria Math" w:hAnsi="Cambria Math" w:cs="Cambria Math"/>
                <w:sz w:val="20"/>
                <w:szCs w:val="20"/>
              </w:rPr>
            </w:pPr>
          </w:p>
        </w:tc>
      </w:tr>
      <w:tr w:rsidR="00C53401" w:rsidRPr="00B740F4" w14:paraId="312587FE" w14:textId="77777777" w:rsidTr="00B721D8">
        <w:tc>
          <w:tcPr>
            <w:tcW w:w="1413" w:type="dxa"/>
          </w:tcPr>
          <w:p w14:paraId="08057166" w14:textId="1A665142" w:rsidR="00C53401" w:rsidRPr="00FD555C" w:rsidRDefault="00C53401" w:rsidP="00C53401">
            <w:pPr>
              <w:rPr>
                <w:sz w:val="20"/>
                <w:szCs w:val="20"/>
              </w:rPr>
            </w:pPr>
            <w:r w:rsidRPr="00FD555C">
              <w:rPr>
                <w:sz w:val="20"/>
                <w:szCs w:val="20"/>
              </w:rPr>
              <w:t>Lewis 2021</w:t>
            </w:r>
          </w:p>
        </w:tc>
        <w:tc>
          <w:tcPr>
            <w:tcW w:w="2693" w:type="dxa"/>
          </w:tcPr>
          <w:p w14:paraId="53DC0376" w14:textId="0F49394D" w:rsidR="00C53401" w:rsidRPr="00C45259" w:rsidRDefault="00C53401" w:rsidP="00C53401">
            <w:pPr>
              <w:rPr>
                <w:sz w:val="20"/>
                <w:szCs w:val="20"/>
              </w:rPr>
            </w:pPr>
            <w:r w:rsidRPr="00C45259">
              <w:rPr>
                <w:sz w:val="20"/>
                <w:szCs w:val="20"/>
              </w:rPr>
              <w:t>Dexmedetomidine</w:t>
            </w:r>
          </w:p>
        </w:tc>
        <w:tc>
          <w:tcPr>
            <w:tcW w:w="2693" w:type="dxa"/>
          </w:tcPr>
          <w:p w14:paraId="3A7DA28E" w14:textId="450352FD" w:rsidR="00C53401" w:rsidRDefault="00C53401" w:rsidP="00C82E2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</w:t>
            </w:r>
            <w:r w:rsidR="00463B12">
              <w:rPr>
                <w:sz w:val="20"/>
                <w:szCs w:val="20"/>
              </w:rPr>
              <w:t xml:space="preserve"> </w:t>
            </w:r>
            <w:r w:rsidR="00463B12" w:rsidRPr="00FD6740">
              <w:rPr>
                <w:sz w:val="20"/>
                <w:szCs w:val="20"/>
              </w:rPr>
              <w:t>(other sedation</w:t>
            </w:r>
            <w:r w:rsidR="002A01CF" w:rsidRPr="00FD6740">
              <w:rPr>
                <w:sz w:val="20"/>
                <w:szCs w:val="20"/>
              </w:rPr>
              <w:t xml:space="preserve"> strategies</w:t>
            </w:r>
            <w:r w:rsidR="00463B12" w:rsidRPr="00FD6740">
              <w:rPr>
                <w:sz w:val="20"/>
                <w:szCs w:val="20"/>
              </w:rPr>
              <w:t>)</w:t>
            </w:r>
          </w:p>
        </w:tc>
        <w:tc>
          <w:tcPr>
            <w:tcW w:w="2410" w:type="dxa"/>
            <w:shd w:val="clear" w:color="auto" w:fill="A8D08D" w:themeFill="accent6" w:themeFillTint="99"/>
          </w:tcPr>
          <w:p w14:paraId="150969AE" w14:textId="645CBAEF" w:rsidR="0063032C" w:rsidRDefault="0063032C" w:rsidP="0063032C">
            <w:pPr>
              <w:rPr>
                <w:sz w:val="20"/>
                <w:szCs w:val="20"/>
              </w:rPr>
            </w:pPr>
            <w:r w:rsidRPr="0063032C">
              <w:rPr>
                <w:sz w:val="20"/>
                <w:szCs w:val="20"/>
              </w:rPr>
              <w:t>RR, 0.34</w:t>
            </w:r>
            <w:r>
              <w:rPr>
                <w:sz w:val="20"/>
                <w:szCs w:val="20"/>
              </w:rPr>
              <w:t xml:space="preserve"> (</w:t>
            </w:r>
            <w:r w:rsidRPr="0063032C">
              <w:rPr>
                <w:sz w:val="20"/>
                <w:szCs w:val="20"/>
              </w:rPr>
              <w:t>95% CI</w:t>
            </w:r>
            <w:r>
              <w:rPr>
                <w:sz w:val="20"/>
                <w:szCs w:val="20"/>
              </w:rPr>
              <w:t xml:space="preserve"> </w:t>
            </w:r>
            <w:r w:rsidRPr="0063032C">
              <w:rPr>
                <w:sz w:val="20"/>
                <w:szCs w:val="20"/>
              </w:rPr>
              <w:t>0.22</w:t>
            </w:r>
            <w:r>
              <w:rPr>
                <w:sz w:val="20"/>
                <w:szCs w:val="20"/>
              </w:rPr>
              <w:t xml:space="preserve">, </w:t>
            </w:r>
            <w:r w:rsidRPr="0063032C">
              <w:rPr>
                <w:sz w:val="20"/>
                <w:szCs w:val="20"/>
              </w:rPr>
              <w:t>0.54</w:t>
            </w:r>
            <w:r>
              <w:rPr>
                <w:sz w:val="20"/>
                <w:szCs w:val="20"/>
              </w:rPr>
              <w:t>); p&lt;0.00001; I</w:t>
            </w:r>
            <w:r w:rsidRPr="00F716B3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0%; 7 studies (</w:t>
            </w:r>
            <w:r w:rsidR="00240EAA">
              <w:rPr>
                <w:sz w:val="20"/>
                <w:szCs w:val="20"/>
              </w:rPr>
              <w:t>537 participants</w:t>
            </w:r>
            <w:r>
              <w:rPr>
                <w:sz w:val="20"/>
                <w:szCs w:val="20"/>
              </w:rPr>
              <w:t>); random effects model; moderate certainty</w:t>
            </w:r>
          </w:p>
          <w:p w14:paraId="00D1EF84" w14:textId="506242F9" w:rsidR="0063032C" w:rsidRPr="006C0792" w:rsidRDefault="0063032C" w:rsidP="0063032C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10DE4AD6" w14:textId="77777777" w:rsidR="00C53401" w:rsidRPr="00C45259" w:rsidRDefault="00C53401" w:rsidP="00C534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3AE9A9D8" w14:textId="77777777" w:rsidR="00C53401" w:rsidRDefault="00C53401" w:rsidP="00C53401">
            <w:pPr>
              <w:jc w:val="center"/>
              <w:rPr>
                <w:sz w:val="20"/>
                <w:szCs w:val="20"/>
              </w:rPr>
            </w:pPr>
          </w:p>
        </w:tc>
      </w:tr>
      <w:tr w:rsidR="00C53401" w:rsidRPr="00B740F4" w14:paraId="0719E701" w14:textId="77777777" w:rsidTr="00B721D8">
        <w:tc>
          <w:tcPr>
            <w:tcW w:w="1413" w:type="dxa"/>
          </w:tcPr>
          <w:p w14:paraId="5EB02957" w14:textId="6B13AC6F" w:rsidR="00C53401" w:rsidRPr="00FD555C" w:rsidRDefault="00C53401" w:rsidP="00C53401">
            <w:pPr>
              <w:rPr>
                <w:sz w:val="20"/>
                <w:szCs w:val="20"/>
              </w:rPr>
            </w:pPr>
            <w:r w:rsidRPr="00FD555C">
              <w:rPr>
                <w:sz w:val="20"/>
                <w:szCs w:val="20"/>
              </w:rPr>
              <w:t>Lewis 2022</w:t>
            </w:r>
          </w:p>
        </w:tc>
        <w:tc>
          <w:tcPr>
            <w:tcW w:w="2693" w:type="dxa"/>
          </w:tcPr>
          <w:p w14:paraId="272ED017" w14:textId="0727EFD4" w:rsidR="00C53401" w:rsidRPr="00C45259" w:rsidRDefault="00C53401" w:rsidP="00C53401">
            <w:pPr>
              <w:rPr>
                <w:sz w:val="20"/>
                <w:szCs w:val="20"/>
              </w:rPr>
            </w:pPr>
            <w:r w:rsidRPr="00C45259">
              <w:rPr>
                <w:sz w:val="20"/>
                <w:szCs w:val="20"/>
              </w:rPr>
              <w:t>Dexmedetomidine</w:t>
            </w:r>
          </w:p>
        </w:tc>
        <w:tc>
          <w:tcPr>
            <w:tcW w:w="2693" w:type="dxa"/>
          </w:tcPr>
          <w:p w14:paraId="49F1C1E5" w14:textId="57AA677A" w:rsidR="00C53401" w:rsidRDefault="00C53401" w:rsidP="00C534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</w:t>
            </w:r>
            <w:r w:rsidR="002A01CF">
              <w:rPr>
                <w:sz w:val="20"/>
                <w:szCs w:val="20"/>
              </w:rPr>
              <w:t xml:space="preserve"> </w:t>
            </w:r>
            <w:r w:rsidR="002A01CF" w:rsidRPr="00FD6740">
              <w:rPr>
                <w:sz w:val="20"/>
                <w:szCs w:val="20"/>
              </w:rPr>
              <w:t>(other sedatives)</w:t>
            </w:r>
          </w:p>
        </w:tc>
        <w:tc>
          <w:tcPr>
            <w:tcW w:w="2410" w:type="dxa"/>
            <w:shd w:val="clear" w:color="auto" w:fill="A8D08D" w:themeFill="accent6" w:themeFillTint="99"/>
          </w:tcPr>
          <w:p w14:paraId="641D6DD0" w14:textId="62FF74B4" w:rsidR="00F716B3" w:rsidRPr="00996111" w:rsidRDefault="002A01CF" w:rsidP="002A01CF">
            <w:pPr>
              <w:rPr>
                <w:rFonts w:cstheme="minorHAnsi"/>
                <w:sz w:val="20"/>
                <w:szCs w:val="20"/>
              </w:rPr>
            </w:pPr>
            <w:r w:rsidRPr="00996111">
              <w:rPr>
                <w:rFonts w:cstheme="minorHAnsi"/>
                <w:sz w:val="20"/>
                <w:szCs w:val="20"/>
              </w:rPr>
              <w:t>RR 0.67</w:t>
            </w:r>
            <w:r w:rsidR="00996111">
              <w:rPr>
                <w:rFonts w:cstheme="minorHAnsi"/>
                <w:sz w:val="20"/>
                <w:szCs w:val="20"/>
              </w:rPr>
              <w:t xml:space="preserve"> (</w:t>
            </w:r>
            <w:r w:rsidRPr="00996111">
              <w:rPr>
                <w:rFonts w:cstheme="minorHAnsi"/>
                <w:sz w:val="20"/>
                <w:szCs w:val="20"/>
              </w:rPr>
              <w:t>95% CI 0.55</w:t>
            </w:r>
            <w:r w:rsidR="00996111">
              <w:rPr>
                <w:rFonts w:cstheme="minorHAnsi"/>
                <w:sz w:val="20"/>
                <w:szCs w:val="20"/>
              </w:rPr>
              <w:t xml:space="preserve">, </w:t>
            </w:r>
            <w:r w:rsidRPr="00996111">
              <w:rPr>
                <w:rFonts w:cstheme="minorHAnsi"/>
                <w:sz w:val="20"/>
                <w:szCs w:val="20"/>
              </w:rPr>
              <w:t>0.81</w:t>
            </w:r>
            <w:r w:rsidR="00996111">
              <w:rPr>
                <w:rFonts w:cstheme="minorHAnsi"/>
                <w:sz w:val="20"/>
                <w:szCs w:val="20"/>
              </w:rPr>
              <w:t>); p&lt;0.0001; I</w:t>
            </w:r>
            <w:r w:rsidR="00996111" w:rsidRPr="006D01B2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="00996111">
              <w:rPr>
                <w:rFonts w:cstheme="minorHAnsi"/>
                <w:sz w:val="20"/>
                <w:szCs w:val="20"/>
              </w:rPr>
              <w:t xml:space="preserve">=64%; 33 studies (7958 participants); random effects model; </w:t>
            </w:r>
            <w:r w:rsidR="006D01B2">
              <w:rPr>
                <w:rFonts w:cstheme="minorHAnsi"/>
                <w:sz w:val="20"/>
                <w:szCs w:val="20"/>
              </w:rPr>
              <w:t>moderate certainty</w:t>
            </w:r>
            <w:r w:rsidR="0084083D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5AA8493A" w14:textId="5EB63C16" w:rsidR="00F716B3" w:rsidRPr="00C45259" w:rsidRDefault="00F716B3" w:rsidP="00C53401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050E2A83" w14:textId="77777777" w:rsidR="00C53401" w:rsidRPr="00C45259" w:rsidRDefault="00C53401" w:rsidP="00C534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0B81A169" w14:textId="77777777" w:rsidR="00C53401" w:rsidRDefault="00C53401" w:rsidP="00C53401">
            <w:pPr>
              <w:jc w:val="center"/>
              <w:rPr>
                <w:sz w:val="20"/>
                <w:szCs w:val="20"/>
              </w:rPr>
            </w:pPr>
          </w:p>
        </w:tc>
      </w:tr>
      <w:tr w:rsidR="00C53401" w:rsidRPr="00B740F4" w14:paraId="5738DAD5" w14:textId="77777777" w:rsidTr="00B721D8">
        <w:tc>
          <w:tcPr>
            <w:tcW w:w="1413" w:type="dxa"/>
          </w:tcPr>
          <w:p w14:paraId="77519EC1" w14:textId="7BCB1A30" w:rsidR="00C53401" w:rsidRPr="00FD555C" w:rsidRDefault="00C53401" w:rsidP="00C53401">
            <w:pPr>
              <w:rPr>
                <w:sz w:val="20"/>
                <w:szCs w:val="20"/>
              </w:rPr>
            </w:pPr>
            <w:r w:rsidRPr="00FD555C">
              <w:rPr>
                <w:sz w:val="20"/>
                <w:szCs w:val="20"/>
              </w:rPr>
              <w:t>Zhang 2022</w:t>
            </w:r>
          </w:p>
        </w:tc>
        <w:tc>
          <w:tcPr>
            <w:tcW w:w="2693" w:type="dxa"/>
          </w:tcPr>
          <w:p w14:paraId="11444787" w14:textId="39B88FC9" w:rsidR="00C53401" w:rsidRPr="00C45259" w:rsidRDefault="00C53401" w:rsidP="00C53401">
            <w:pPr>
              <w:rPr>
                <w:sz w:val="20"/>
                <w:szCs w:val="20"/>
              </w:rPr>
            </w:pPr>
            <w:r w:rsidRPr="00C45259">
              <w:rPr>
                <w:sz w:val="20"/>
                <w:szCs w:val="20"/>
              </w:rPr>
              <w:t>Dexmedetomidine</w:t>
            </w:r>
          </w:p>
        </w:tc>
        <w:tc>
          <w:tcPr>
            <w:tcW w:w="2693" w:type="dxa"/>
          </w:tcPr>
          <w:p w14:paraId="68D54516" w14:textId="16B53AFB" w:rsidR="00C53401" w:rsidRPr="00FD6740" w:rsidRDefault="00C53401" w:rsidP="00C534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</w:t>
            </w:r>
            <w:r w:rsidR="00850052">
              <w:rPr>
                <w:sz w:val="20"/>
                <w:szCs w:val="20"/>
              </w:rPr>
              <w:t xml:space="preserve"> </w:t>
            </w:r>
            <w:r w:rsidR="00850052" w:rsidRPr="00FD6740">
              <w:rPr>
                <w:sz w:val="20"/>
                <w:szCs w:val="20"/>
              </w:rPr>
              <w:t>(other sedation types)</w:t>
            </w:r>
          </w:p>
          <w:p w14:paraId="0378D1CD" w14:textId="395C8AA7" w:rsidR="00850052" w:rsidRDefault="00850052" w:rsidP="00C53401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239F9857" w14:textId="653847AC" w:rsidR="00D178AF" w:rsidRDefault="00D178AF" w:rsidP="00914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R </w:t>
            </w:r>
            <w:r w:rsidRPr="00D178AF">
              <w:rPr>
                <w:sz w:val="20"/>
                <w:szCs w:val="20"/>
              </w:rPr>
              <w:t>0.98</w:t>
            </w:r>
            <w:r>
              <w:rPr>
                <w:sz w:val="20"/>
                <w:szCs w:val="20"/>
              </w:rPr>
              <w:t xml:space="preserve"> (</w:t>
            </w:r>
            <w:r w:rsidRPr="00D178AF">
              <w:rPr>
                <w:sz w:val="20"/>
                <w:szCs w:val="20"/>
              </w:rPr>
              <w:t>95% CI</w:t>
            </w:r>
            <w:r w:rsidR="00914838">
              <w:rPr>
                <w:sz w:val="20"/>
                <w:szCs w:val="20"/>
              </w:rPr>
              <w:t xml:space="preserve"> </w:t>
            </w:r>
            <w:r w:rsidRPr="00D178AF">
              <w:rPr>
                <w:sz w:val="20"/>
                <w:szCs w:val="20"/>
              </w:rPr>
              <w:t>0.72, 1.33</w:t>
            </w:r>
            <w:r>
              <w:rPr>
                <w:sz w:val="20"/>
                <w:szCs w:val="20"/>
              </w:rPr>
              <w:t>); p=0.88; I</w:t>
            </w:r>
            <w:r w:rsidRPr="00D178AF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0%; 2 studies (264 participants); random effects model; low certainty</w:t>
            </w:r>
          </w:p>
          <w:p w14:paraId="4D154B16" w14:textId="5EE8450E" w:rsidR="00D178AF" w:rsidRPr="00C45259" w:rsidRDefault="00D178AF" w:rsidP="00D178AF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44EE6BE0" w14:textId="77777777" w:rsidR="00C53401" w:rsidRPr="00C45259" w:rsidRDefault="00C53401" w:rsidP="00C534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09AD44E6" w14:textId="77777777" w:rsidR="00C53401" w:rsidRDefault="00C53401" w:rsidP="00C53401">
            <w:pPr>
              <w:jc w:val="center"/>
              <w:rPr>
                <w:sz w:val="20"/>
                <w:szCs w:val="20"/>
              </w:rPr>
            </w:pPr>
          </w:p>
        </w:tc>
      </w:tr>
      <w:tr w:rsidR="00C53401" w:rsidRPr="00B740F4" w14:paraId="3015C250" w14:textId="77777777" w:rsidTr="00B721D8">
        <w:tc>
          <w:tcPr>
            <w:tcW w:w="1413" w:type="dxa"/>
          </w:tcPr>
          <w:p w14:paraId="5A2F72AA" w14:textId="6AF7F85A" w:rsidR="00C53401" w:rsidRDefault="00C53401" w:rsidP="00C534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g 2021</w:t>
            </w:r>
          </w:p>
        </w:tc>
        <w:tc>
          <w:tcPr>
            <w:tcW w:w="2693" w:type="dxa"/>
          </w:tcPr>
          <w:p w14:paraId="694ED918" w14:textId="1BA3A488" w:rsidR="00C53401" w:rsidRPr="00C45259" w:rsidRDefault="00C53401" w:rsidP="00C53401">
            <w:pPr>
              <w:rPr>
                <w:sz w:val="20"/>
                <w:szCs w:val="20"/>
              </w:rPr>
            </w:pPr>
            <w:r w:rsidRPr="00C45259">
              <w:rPr>
                <w:sz w:val="20"/>
                <w:szCs w:val="20"/>
              </w:rPr>
              <w:t>Dexmedetomidine</w:t>
            </w:r>
          </w:p>
        </w:tc>
        <w:tc>
          <w:tcPr>
            <w:tcW w:w="2693" w:type="dxa"/>
          </w:tcPr>
          <w:p w14:paraId="10EB58CB" w14:textId="6A7CB2D0" w:rsidR="00C53401" w:rsidRDefault="00C53401" w:rsidP="00C534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 (non-dexmedetomidine)</w:t>
            </w:r>
          </w:p>
        </w:tc>
        <w:tc>
          <w:tcPr>
            <w:tcW w:w="2410" w:type="dxa"/>
            <w:shd w:val="clear" w:color="auto" w:fill="A8D08D" w:themeFill="accent6" w:themeFillTint="99"/>
          </w:tcPr>
          <w:p w14:paraId="5C0C6E1B" w14:textId="0A351FC2" w:rsidR="00BD6361" w:rsidRDefault="00BD6361" w:rsidP="00BD6361">
            <w:pPr>
              <w:rPr>
                <w:sz w:val="20"/>
                <w:szCs w:val="20"/>
              </w:rPr>
            </w:pPr>
            <w:r w:rsidRPr="00BD6361">
              <w:rPr>
                <w:sz w:val="20"/>
                <w:szCs w:val="20"/>
              </w:rPr>
              <w:t>RR 0.63</w:t>
            </w:r>
            <w:r>
              <w:rPr>
                <w:sz w:val="20"/>
                <w:szCs w:val="20"/>
              </w:rPr>
              <w:t xml:space="preserve"> (</w:t>
            </w:r>
            <w:r w:rsidRPr="00BD6361">
              <w:rPr>
                <w:sz w:val="20"/>
                <w:szCs w:val="20"/>
              </w:rPr>
              <w:t>95% CI 0.54</w:t>
            </w:r>
            <w:r>
              <w:rPr>
                <w:sz w:val="20"/>
                <w:szCs w:val="20"/>
              </w:rPr>
              <w:t xml:space="preserve">, </w:t>
            </w:r>
            <w:r w:rsidRPr="00BD6361">
              <w:rPr>
                <w:sz w:val="20"/>
                <w:szCs w:val="20"/>
              </w:rPr>
              <w:t>0.75</w:t>
            </w:r>
            <w:r>
              <w:rPr>
                <w:sz w:val="20"/>
                <w:szCs w:val="20"/>
              </w:rPr>
              <w:t xml:space="preserve">; </w:t>
            </w:r>
            <w:r w:rsidR="00A03323">
              <w:rPr>
                <w:sz w:val="20"/>
                <w:szCs w:val="20"/>
              </w:rPr>
              <w:t>p=0.0001; I</w:t>
            </w:r>
            <w:r w:rsidR="00A03323" w:rsidRPr="00A12C86">
              <w:rPr>
                <w:sz w:val="20"/>
                <w:szCs w:val="20"/>
                <w:vertAlign w:val="superscript"/>
              </w:rPr>
              <w:t>2</w:t>
            </w:r>
            <w:r w:rsidR="00A03323">
              <w:rPr>
                <w:sz w:val="20"/>
                <w:szCs w:val="20"/>
              </w:rPr>
              <w:t>=65%; 33 studies (</w:t>
            </w:r>
            <w:r w:rsidR="00A12C86">
              <w:rPr>
                <w:sz w:val="20"/>
                <w:szCs w:val="20"/>
              </w:rPr>
              <w:t>9478 participants</w:t>
            </w:r>
            <w:r w:rsidR="00A03323">
              <w:rPr>
                <w:sz w:val="20"/>
                <w:szCs w:val="20"/>
              </w:rPr>
              <w:t xml:space="preserve">); </w:t>
            </w:r>
            <w:r>
              <w:rPr>
                <w:sz w:val="20"/>
                <w:szCs w:val="20"/>
              </w:rPr>
              <w:t>very low certainty</w:t>
            </w:r>
            <w:r w:rsidR="0084083D">
              <w:rPr>
                <w:sz w:val="20"/>
                <w:szCs w:val="20"/>
                <w:vertAlign w:val="superscript"/>
              </w:rPr>
              <w:t>1</w:t>
            </w:r>
          </w:p>
          <w:p w14:paraId="2FBA2CE1" w14:textId="165CD174" w:rsidR="00BD6361" w:rsidRPr="00C45259" w:rsidRDefault="00BD6361" w:rsidP="00C53401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45946533" w14:textId="67C4E1CB" w:rsidR="001D386D" w:rsidRDefault="001D386D" w:rsidP="001D386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D -0.74 </w:t>
            </w:r>
            <w:r w:rsidR="00C25E7C">
              <w:rPr>
                <w:rFonts w:cstheme="minorHAnsi"/>
                <w:sz w:val="20"/>
                <w:szCs w:val="20"/>
              </w:rPr>
              <w:t xml:space="preserve">d </w:t>
            </w:r>
            <w:r>
              <w:rPr>
                <w:rFonts w:cstheme="minorHAnsi"/>
                <w:sz w:val="20"/>
                <w:szCs w:val="20"/>
              </w:rPr>
              <w:t>(95% CI -1.83, 0.36); p=0.19; I</w:t>
            </w:r>
            <w:r w:rsidRPr="001D386D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=95%; 6 studies (1050 participants); very low certainty </w:t>
            </w:r>
          </w:p>
          <w:p w14:paraId="14587202" w14:textId="67EA6026" w:rsidR="00C82E20" w:rsidRPr="001D386D" w:rsidRDefault="00C82E20" w:rsidP="001D38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01A6808" w14:textId="77777777" w:rsidR="00C53401" w:rsidRDefault="00C53401" w:rsidP="00C53401">
            <w:pPr>
              <w:jc w:val="center"/>
              <w:rPr>
                <w:sz w:val="20"/>
                <w:szCs w:val="20"/>
              </w:rPr>
            </w:pPr>
          </w:p>
        </w:tc>
      </w:tr>
      <w:tr w:rsidR="00C53401" w:rsidRPr="00B740F4" w14:paraId="5148220E" w14:textId="11E36685" w:rsidTr="00C82E20">
        <w:tc>
          <w:tcPr>
            <w:tcW w:w="14029" w:type="dxa"/>
            <w:gridSpan w:val="6"/>
            <w:shd w:val="clear" w:color="auto" w:fill="000000" w:themeFill="text1"/>
          </w:tcPr>
          <w:p w14:paraId="5BE0ACF2" w14:textId="7437C4E9" w:rsidR="00C53401" w:rsidRDefault="00C53401" w:rsidP="00C53401">
            <w:pPr>
              <w:rPr>
                <w:sz w:val="20"/>
                <w:szCs w:val="20"/>
              </w:rPr>
            </w:pPr>
            <w:r w:rsidRPr="004A37AA">
              <w:rPr>
                <w:b/>
                <w:bCs/>
              </w:rPr>
              <w:t>Antipsychotics</w:t>
            </w:r>
          </w:p>
        </w:tc>
      </w:tr>
      <w:tr w:rsidR="00C53401" w:rsidRPr="00B740F4" w14:paraId="0201A920" w14:textId="77777777" w:rsidTr="00B721D8">
        <w:tc>
          <w:tcPr>
            <w:tcW w:w="1413" w:type="dxa"/>
            <w:shd w:val="clear" w:color="auto" w:fill="auto"/>
          </w:tcPr>
          <w:p w14:paraId="5FCF1221" w14:textId="77777777" w:rsidR="00C53401" w:rsidRPr="00ED4AAB" w:rsidRDefault="00C53401" w:rsidP="00C53401">
            <w:pPr>
              <w:rPr>
                <w:sz w:val="20"/>
                <w:szCs w:val="20"/>
              </w:rPr>
            </w:pPr>
            <w:r w:rsidRPr="00ED4AAB">
              <w:rPr>
                <w:sz w:val="20"/>
                <w:szCs w:val="20"/>
              </w:rPr>
              <w:t>Burry 2021</w:t>
            </w:r>
          </w:p>
        </w:tc>
        <w:tc>
          <w:tcPr>
            <w:tcW w:w="2693" w:type="dxa"/>
            <w:shd w:val="clear" w:color="auto" w:fill="auto"/>
          </w:tcPr>
          <w:p w14:paraId="25F7747A" w14:textId="551CCC14" w:rsidR="00C53401" w:rsidRPr="00ED4AAB" w:rsidRDefault="00C53401" w:rsidP="00C53401">
            <w:pPr>
              <w:rPr>
                <w:sz w:val="20"/>
                <w:szCs w:val="20"/>
              </w:rPr>
            </w:pPr>
            <w:r w:rsidRPr="00ED4AAB">
              <w:rPr>
                <w:sz w:val="20"/>
                <w:szCs w:val="20"/>
              </w:rPr>
              <w:t>All</w:t>
            </w:r>
          </w:p>
        </w:tc>
        <w:tc>
          <w:tcPr>
            <w:tcW w:w="2693" w:type="dxa"/>
            <w:shd w:val="clear" w:color="auto" w:fill="auto"/>
          </w:tcPr>
          <w:p w14:paraId="1B0FA19C" w14:textId="77777777" w:rsidR="00C53401" w:rsidRPr="00ED4AAB" w:rsidRDefault="00C53401" w:rsidP="00C53401">
            <w:pPr>
              <w:rPr>
                <w:sz w:val="20"/>
                <w:szCs w:val="20"/>
              </w:rPr>
            </w:pPr>
            <w:r w:rsidRPr="00ED4AAB">
              <w:rPr>
                <w:sz w:val="20"/>
                <w:szCs w:val="20"/>
              </w:rPr>
              <w:t>Placebo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3DE998B4" w14:textId="0DD5F656" w:rsidR="00ED4AAB" w:rsidRDefault="00ED4AAB" w:rsidP="00ED4AAB">
            <w:pPr>
              <w:rPr>
                <w:rFonts w:cstheme="minorHAnsi"/>
                <w:sz w:val="20"/>
                <w:szCs w:val="20"/>
              </w:rPr>
            </w:pPr>
            <w:r w:rsidRPr="00ED4AAB">
              <w:rPr>
                <w:rFonts w:cstheme="minorHAnsi"/>
                <w:sz w:val="20"/>
                <w:szCs w:val="20"/>
              </w:rPr>
              <w:t>OR 0.63 (</w:t>
            </w:r>
            <w:r>
              <w:rPr>
                <w:rFonts w:cstheme="minorHAnsi"/>
                <w:sz w:val="20"/>
                <w:szCs w:val="20"/>
              </w:rPr>
              <w:t xml:space="preserve">95% CrI </w:t>
            </w:r>
            <w:r w:rsidRPr="00ED4AAB">
              <w:rPr>
                <w:rFonts w:cstheme="minorHAnsi"/>
                <w:sz w:val="20"/>
                <w:szCs w:val="20"/>
              </w:rPr>
              <w:t>0.36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ED4AAB">
              <w:rPr>
                <w:rFonts w:cstheme="minorHAnsi"/>
                <w:sz w:val="20"/>
                <w:szCs w:val="20"/>
              </w:rPr>
              <w:t>1.04)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="00B507AD">
              <w:rPr>
                <w:rFonts w:cstheme="minorHAnsi"/>
                <w:sz w:val="20"/>
                <w:szCs w:val="20"/>
              </w:rPr>
              <w:t xml:space="preserve">direct evidence: </w:t>
            </w:r>
            <w:r>
              <w:rPr>
                <w:rFonts w:cstheme="minorHAnsi"/>
                <w:sz w:val="20"/>
                <w:szCs w:val="20"/>
              </w:rPr>
              <w:t>8 studies (</w:t>
            </w:r>
            <w:r w:rsidR="00A36B26">
              <w:rPr>
                <w:rFonts w:cstheme="minorHAnsi"/>
                <w:sz w:val="20"/>
                <w:szCs w:val="20"/>
              </w:rPr>
              <w:t>2776</w:t>
            </w:r>
            <w:r w:rsidR="009E270B">
              <w:rPr>
                <w:rFonts w:cstheme="minorHAnsi"/>
                <w:sz w:val="20"/>
                <w:szCs w:val="20"/>
              </w:rPr>
              <w:t xml:space="preserve"> </w:t>
            </w:r>
            <w:r w:rsidR="00A36B26">
              <w:rPr>
                <w:rFonts w:cstheme="minorHAnsi"/>
                <w:sz w:val="20"/>
                <w:szCs w:val="20"/>
              </w:rPr>
              <w:t>participants</w:t>
            </w:r>
            <w:r>
              <w:rPr>
                <w:rFonts w:cstheme="minorHAnsi"/>
                <w:sz w:val="20"/>
                <w:szCs w:val="20"/>
              </w:rPr>
              <w:t>); low certainty</w:t>
            </w:r>
          </w:p>
          <w:p w14:paraId="5CA4DAEA" w14:textId="77777777" w:rsidR="00ED4AAB" w:rsidRDefault="00ED4AAB" w:rsidP="00ED4AAB">
            <w:pPr>
              <w:rPr>
                <w:rFonts w:cstheme="minorHAnsi"/>
                <w:sz w:val="20"/>
                <w:szCs w:val="20"/>
              </w:rPr>
            </w:pPr>
          </w:p>
          <w:p w14:paraId="3B6F1E0C" w14:textId="77777777" w:rsidR="00ED4AAB" w:rsidRDefault="00ED4AAB" w:rsidP="00ED4AAB">
            <w:pPr>
              <w:rPr>
                <w:sz w:val="20"/>
                <w:szCs w:val="20"/>
              </w:rPr>
            </w:pPr>
            <w:r w:rsidRPr="00BA74DA">
              <w:rPr>
                <w:sz w:val="20"/>
                <w:szCs w:val="20"/>
              </w:rPr>
              <w:t>NMA effect estimate</w:t>
            </w:r>
          </w:p>
          <w:p w14:paraId="41B7ABAC" w14:textId="6D1A6881" w:rsidR="00ED4AAB" w:rsidRPr="00ED4AAB" w:rsidRDefault="00ED4AAB" w:rsidP="00ED4AAB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3E41C2B2" w14:textId="77777777" w:rsidR="00C53401" w:rsidRPr="00C45259" w:rsidRDefault="00C53401" w:rsidP="00C534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7BD6FF00" w14:textId="77777777" w:rsidR="00C53401" w:rsidRPr="00C45259" w:rsidRDefault="00C53401" w:rsidP="00C53401">
            <w:pPr>
              <w:jc w:val="center"/>
              <w:rPr>
                <w:sz w:val="20"/>
                <w:szCs w:val="20"/>
              </w:rPr>
            </w:pPr>
          </w:p>
        </w:tc>
      </w:tr>
      <w:tr w:rsidR="00C53401" w:rsidRPr="00B740F4" w14:paraId="59AFCB63" w14:textId="77777777" w:rsidTr="00B721D8">
        <w:tc>
          <w:tcPr>
            <w:tcW w:w="1413" w:type="dxa"/>
            <w:shd w:val="clear" w:color="auto" w:fill="auto"/>
          </w:tcPr>
          <w:p w14:paraId="159F624B" w14:textId="77777777" w:rsidR="00C53401" w:rsidRPr="004F7D61" w:rsidRDefault="00C53401" w:rsidP="00C53401">
            <w:pPr>
              <w:rPr>
                <w:sz w:val="20"/>
                <w:szCs w:val="20"/>
              </w:rPr>
            </w:pPr>
            <w:r w:rsidRPr="004F7D61">
              <w:rPr>
                <w:sz w:val="20"/>
                <w:szCs w:val="20"/>
              </w:rPr>
              <w:t>Burry 2019</w:t>
            </w:r>
          </w:p>
        </w:tc>
        <w:tc>
          <w:tcPr>
            <w:tcW w:w="2693" w:type="dxa"/>
            <w:shd w:val="clear" w:color="auto" w:fill="auto"/>
          </w:tcPr>
          <w:p w14:paraId="1E8A9DAE" w14:textId="77777777" w:rsidR="00C53401" w:rsidRPr="004F7D61" w:rsidRDefault="00C53401" w:rsidP="00C53401">
            <w:pPr>
              <w:rPr>
                <w:sz w:val="20"/>
                <w:szCs w:val="20"/>
              </w:rPr>
            </w:pPr>
            <w:r w:rsidRPr="004F7D61">
              <w:rPr>
                <w:sz w:val="20"/>
                <w:szCs w:val="20"/>
              </w:rPr>
              <w:t xml:space="preserve">Typical </w:t>
            </w:r>
          </w:p>
        </w:tc>
        <w:tc>
          <w:tcPr>
            <w:tcW w:w="2693" w:type="dxa"/>
            <w:shd w:val="clear" w:color="auto" w:fill="auto"/>
          </w:tcPr>
          <w:p w14:paraId="31A3B377" w14:textId="77777777" w:rsidR="00C53401" w:rsidRPr="004F7D61" w:rsidRDefault="00C53401" w:rsidP="00C53401">
            <w:pPr>
              <w:rPr>
                <w:sz w:val="20"/>
                <w:szCs w:val="20"/>
              </w:rPr>
            </w:pPr>
            <w:r w:rsidRPr="004F7D61">
              <w:rPr>
                <w:sz w:val="20"/>
                <w:szCs w:val="20"/>
              </w:rPr>
              <w:t>Placebo</w:t>
            </w:r>
          </w:p>
        </w:tc>
        <w:tc>
          <w:tcPr>
            <w:tcW w:w="2410" w:type="dxa"/>
            <w:shd w:val="clear" w:color="auto" w:fill="auto"/>
          </w:tcPr>
          <w:p w14:paraId="7028BC83" w14:textId="77777777" w:rsidR="00C53401" w:rsidRPr="005F17B9" w:rsidRDefault="00C53401" w:rsidP="00C53401">
            <w:pPr>
              <w:jc w:val="center"/>
              <w:rPr>
                <w:rFonts w:ascii="Cambria Math" w:hAnsi="Cambria Math" w:cs="Cambria Math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298DAFCE" w14:textId="4FFED2DF" w:rsidR="00391ECE" w:rsidRDefault="00391ECE" w:rsidP="00914838">
            <w:pPr>
              <w:rPr>
                <w:rFonts w:cstheme="minorHAnsi"/>
                <w:sz w:val="20"/>
                <w:szCs w:val="20"/>
              </w:rPr>
            </w:pPr>
            <w:r w:rsidRPr="00391ECE">
              <w:rPr>
                <w:rFonts w:cstheme="minorHAnsi"/>
                <w:sz w:val="20"/>
                <w:szCs w:val="20"/>
              </w:rPr>
              <w:t>RoM 0.96</w:t>
            </w:r>
            <w:r w:rsidR="00914838">
              <w:rPr>
                <w:rFonts w:cstheme="minorHAnsi"/>
                <w:sz w:val="20"/>
                <w:szCs w:val="20"/>
              </w:rPr>
              <w:t xml:space="preserve"> </w:t>
            </w:r>
            <w:r w:rsidRPr="00391ECE">
              <w:rPr>
                <w:rFonts w:cstheme="minorHAnsi"/>
                <w:sz w:val="20"/>
                <w:szCs w:val="20"/>
              </w:rPr>
              <w:t>(95% CrI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91ECE">
              <w:rPr>
                <w:rFonts w:cstheme="minorHAnsi"/>
                <w:sz w:val="20"/>
                <w:szCs w:val="20"/>
              </w:rPr>
              <w:t>0.64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391ECE">
              <w:rPr>
                <w:rFonts w:cstheme="minorHAnsi"/>
                <w:sz w:val="20"/>
                <w:szCs w:val="20"/>
              </w:rPr>
              <w:t xml:space="preserve"> 1.36)</w:t>
            </w:r>
            <w:r>
              <w:rPr>
                <w:rFonts w:cstheme="minorHAnsi"/>
                <w:sz w:val="20"/>
                <w:szCs w:val="20"/>
              </w:rPr>
              <w:t>; direct evidence: 4 studies (608 participants); high certainty</w:t>
            </w:r>
            <w:r w:rsidR="0084083D">
              <w:rPr>
                <w:sz w:val="20"/>
                <w:szCs w:val="20"/>
                <w:vertAlign w:val="superscript"/>
              </w:rPr>
              <w:t>2</w:t>
            </w:r>
          </w:p>
          <w:p w14:paraId="5C60D4E0" w14:textId="77777777" w:rsidR="004F7D61" w:rsidRDefault="004F7D61" w:rsidP="00391ECE">
            <w:pPr>
              <w:rPr>
                <w:rFonts w:cstheme="minorHAnsi"/>
                <w:sz w:val="20"/>
                <w:szCs w:val="20"/>
              </w:rPr>
            </w:pPr>
          </w:p>
          <w:p w14:paraId="529D0689" w14:textId="0CEBE00C" w:rsidR="00371EF7" w:rsidRPr="00371EF7" w:rsidRDefault="00371EF7" w:rsidP="00371EF7">
            <w:pPr>
              <w:rPr>
                <w:sz w:val="20"/>
                <w:szCs w:val="20"/>
                <w:vertAlign w:val="superscript"/>
              </w:rPr>
            </w:pPr>
            <w:r w:rsidRPr="00BA74DA">
              <w:rPr>
                <w:sz w:val="20"/>
                <w:szCs w:val="20"/>
              </w:rPr>
              <w:t>NMA effect estimate</w:t>
            </w:r>
          </w:p>
          <w:p w14:paraId="2E03751F" w14:textId="77777777" w:rsidR="00371EF7" w:rsidRDefault="00371EF7" w:rsidP="004F7D61">
            <w:pPr>
              <w:rPr>
                <w:rFonts w:cstheme="minorHAnsi"/>
                <w:sz w:val="20"/>
                <w:szCs w:val="20"/>
              </w:rPr>
            </w:pPr>
          </w:p>
          <w:p w14:paraId="65D4D716" w14:textId="3302EE05" w:rsidR="00391ECE" w:rsidRPr="00391ECE" w:rsidRDefault="00391ECE" w:rsidP="00371E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314C5D9B" w14:textId="77777777" w:rsidR="00C53401" w:rsidRPr="00C45259" w:rsidRDefault="00C53401" w:rsidP="00C53401">
            <w:pPr>
              <w:jc w:val="center"/>
              <w:rPr>
                <w:sz w:val="20"/>
                <w:szCs w:val="20"/>
              </w:rPr>
            </w:pPr>
          </w:p>
        </w:tc>
      </w:tr>
      <w:tr w:rsidR="00C53401" w:rsidRPr="00B740F4" w14:paraId="74951411" w14:textId="77777777" w:rsidTr="00B721D8">
        <w:tc>
          <w:tcPr>
            <w:tcW w:w="1413" w:type="dxa"/>
            <w:shd w:val="clear" w:color="auto" w:fill="auto"/>
          </w:tcPr>
          <w:p w14:paraId="2A7A52D2" w14:textId="77777777" w:rsidR="00C53401" w:rsidRPr="00FF2A9B" w:rsidRDefault="00C53401" w:rsidP="00C53401">
            <w:pPr>
              <w:rPr>
                <w:sz w:val="20"/>
                <w:szCs w:val="20"/>
              </w:rPr>
            </w:pPr>
            <w:r w:rsidRPr="00FF2A9B">
              <w:rPr>
                <w:sz w:val="20"/>
                <w:szCs w:val="20"/>
              </w:rPr>
              <w:t>Burry 2019</w:t>
            </w:r>
          </w:p>
        </w:tc>
        <w:tc>
          <w:tcPr>
            <w:tcW w:w="2693" w:type="dxa"/>
            <w:shd w:val="clear" w:color="auto" w:fill="auto"/>
          </w:tcPr>
          <w:p w14:paraId="31C81A7B" w14:textId="77777777" w:rsidR="00C53401" w:rsidRPr="00FF2A9B" w:rsidRDefault="00C53401" w:rsidP="00C53401">
            <w:pPr>
              <w:rPr>
                <w:sz w:val="20"/>
                <w:szCs w:val="20"/>
              </w:rPr>
            </w:pPr>
            <w:r w:rsidRPr="00FF2A9B">
              <w:rPr>
                <w:sz w:val="20"/>
                <w:szCs w:val="20"/>
              </w:rPr>
              <w:t xml:space="preserve">Atypical </w:t>
            </w:r>
          </w:p>
        </w:tc>
        <w:tc>
          <w:tcPr>
            <w:tcW w:w="2693" w:type="dxa"/>
            <w:shd w:val="clear" w:color="auto" w:fill="auto"/>
          </w:tcPr>
          <w:p w14:paraId="5048E630" w14:textId="77777777" w:rsidR="00C53401" w:rsidRPr="00FF2A9B" w:rsidRDefault="00C53401" w:rsidP="00C53401">
            <w:pPr>
              <w:rPr>
                <w:sz w:val="20"/>
                <w:szCs w:val="20"/>
              </w:rPr>
            </w:pPr>
            <w:r w:rsidRPr="00FF2A9B">
              <w:rPr>
                <w:sz w:val="20"/>
                <w:szCs w:val="20"/>
              </w:rPr>
              <w:t>Placebo</w:t>
            </w:r>
          </w:p>
        </w:tc>
        <w:tc>
          <w:tcPr>
            <w:tcW w:w="2410" w:type="dxa"/>
            <w:shd w:val="clear" w:color="auto" w:fill="auto"/>
          </w:tcPr>
          <w:p w14:paraId="17B3ABC9" w14:textId="77777777" w:rsidR="00C53401" w:rsidRPr="004F0CB4" w:rsidRDefault="00C53401" w:rsidP="00C53401">
            <w:pPr>
              <w:jc w:val="center"/>
              <w:rPr>
                <w:rFonts w:ascii="Cambria Math" w:hAnsi="Cambria Math" w:cs="Cambria Math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70722240" w14:textId="76869BA5" w:rsidR="00EA703B" w:rsidRPr="00EA703B" w:rsidRDefault="00EA703B" w:rsidP="00C53401">
            <w:pPr>
              <w:rPr>
                <w:rFonts w:cstheme="minorHAnsi"/>
                <w:sz w:val="20"/>
                <w:szCs w:val="20"/>
              </w:rPr>
            </w:pPr>
            <w:r w:rsidRPr="00EA703B">
              <w:rPr>
                <w:rFonts w:cstheme="minorHAnsi"/>
                <w:sz w:val="20"/>
                <w:szCs w:val="20"/>
              </w:rPr>
              <w:t>RoM 0.80</w:t>
            </w:r>
            <w:r w:rsidR="00FF2A9B">
              <w:rPr>
                <w:rFonts w:cstheme="minorHAnsi"/>
                <w:sz w:val="20"/>
                <w:szCs w:val="20"/>
              </w:rPr>
              <w:t xml:space="preserve"> </w:t>
            </w:r>
            <w:r w:rsidRPr="00EA703B">
              <w:rPr>
                <w:rFonts w:cstheme="minorHAnsi"/>
                <w:sz w:val="20"/>
                <w:szCs w:val="20"/>
              </w:rPr>
              <w:t xml:space="preserve">(95% CrI 0.50, 1.11); </w:t>
            </w:r>
            <w:r w:rsidR="00FF2A9B">
              <w:rPr>
                <w:rFonts w:cstheme="minorHAnsi"/>
                <w:sz w:val="20"/>
                <w:szCs w:val="20"/>
              </w:rPr>
              <w:t xml:space="preserve">direct evidence: </w:t>
            </w:r>
            <w:r w:rsidRPr="00EA703B">
              <w:rPr>
                <w:rFonts w:cstheme="minorHAnsi"/>
                <w:sz w:val="20"/>
                <w:szCs w:val="20"/>
              </w:rPr>
              <w:t>4 studies (500 participants); moderate certainty</w:t>
            </w:r>
            <w:r w:rsidR="0084083D">
              <w:rPr>
                <w:sz w:val="20"/>
                <w:szCs w:val="20"/>
                <w:vertAlign w:val="superscript"/>
              </w:rPr>
              <w:t>3</w:t>
            </w:r>
          </w:p>
          <w:p w14:paraId="54FE22A0" w14:textId="77777777" w:rsidR="00EA703B" w:rsidRDefault="00EA703B" w:rsidP="00C53401">
            <w:pPr>
              <w:rPr>
                <w:rFonts w:ascii="Cambria Math" w:hAnsi="Cambria Math" w:cs="Cambria Math"/>
                <w:b/>
                <w:bCs/>
                <w:sz w:val="20"/>
                <w:szCs w:val="20"/>
              </w:rPr>
            </w:pPr>
          </w:p>
          <w:p w14:paraId="6306B9B3" w14:textId="4FD697B3" w:rsidR="00EA703B" w:rsidRPr="00371EF7" w:rsidRDefault="00EA703B" w:rsidP="00EA703B">
            <w:pPr>
              <w:rPr>
                <w:sz w:val="20"/>
                <w:szCs w:val="20"/>
                <w:vertAlign w:val="superscript"/>
              </w:rPr>
            </w:pPr>
            <w:r w:rsidRPr="00BA74DA">
              <w:rPr>
                <w:sz w:val="20"/>
                <w:szCs w:val="20"/>
              </w:rPr>
              <w:t>NMA effect estimate</w:t>
            </w:r>
          </w:p>
          <w:p w14:paraId="2B4FE2D2" w14:textId="77777777" w:rsidR="00EA703B" w:rsidRDefault="00EA703B" w:rsidP="00C53401">
            <w:pPr>
              <w:rPr>
                <w:rFonts w:ascii="Cambria Math" w:hAnsi="Cambria Math" w:cs="Cambria Math"/>
                <w:b/>
                <w:bCs/>
                <w:sz w:val="20"/>
                <w:szCs w:val="20"/>
              </w:rPr>
            </w:pPr>
          </w:p>
          <w:p w14:paraId="62D20A85" w14:textId="47D7E4C1" w:rsidR="00EA703B" w:rsidRPr="00C45259" w:rsidRDefault="00EA703B" w:rsidP="00C53401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2EEA7B9D" w14:textId="77777777" w:rsidR="00C53401" w:rsidRPr="00C45259" w:rsidRDefault="00C53401" w:rsidP="00C53401">
            <w:pPr>
              <w:jc w:val="center"/>
              <w:rPr>
                <w:sz w:val="20"/>
                <w:szCs w:val="20"/>
              </w:rPr>
            </w:pPr>
          </w:p>
        </w:tc>
      </w:tr>
      <w:tr w:rsidR="00B93131" w:rsidRPr="00B740F4" w14:paraId="7F6321CA" w14:textId="77777777" w:rsidTr="00B721D8">
        <w:tc>
          <w:tcPr>
            <w:tcW w:w="1413" w:type="dxa"/>
            <w:shd w:val="clear" w:color="auto" w:fill="auto"/>
          </w:tcPr>
          <w:p w14:paraId="423C1FFB" w14:textId="213A62F1" w:rsidR="00B93131" w:rsidRPr="00C53401" w:rsidRDefault="00B93131" w:rsidP="00B93131">
            <w:pPr>
              <w:rPr>
                <w:b/>
                <w:bCs/>
                <w:sz w:val="20"/>
                <w:szCs w:val="20"/>
              </w:rPr>
            </w:pPr>
            <w:r w:rsidRPr="00DF3718">
              <w:rPr>
                <w:sz w:val="20"/>
                <w:szCs w:val="20"/>
              </w:rPr>
              <w:t>Barbateskovic 20</w:t>
            </w:r>
            <w:r w:rsidR="00241C56">
              <w:rPr>
                <w:sz w:val="20"/>
                <w:szCs w:val="20"/>
              </w:rPr>
              <w:t>20</w:t>
            </w:r>
          </w:p>
        </w:tc>
        <w:tc>
          <w:tcPr>
            <w:tcW w:w="2693" w:type="dxa"/>
            <w:shd w:val="clear" w:color="auto" w:fill="auto"/>
          </w:tcPr>
          <w:p w14:paraId="17A3ADBD" w14:textId="4AC04731" w:rsidR="00B93131" w:rsidRPr="00C53401" w:rsidRDefault="00B93131" w:rsidP="00B93131">
            <w:pPr>
              <w:rPr>
                <w:b/>
                <w:bCs/>
                <w:sz w:val="20"/>
                <w:szCs w:val="20"/>
              </w:rPr>
            </w:pPr>
            <w:r w:rsidRPr="00DF3718">
              <w:rPr>
                <w:sz w:val="20"/>
                <w:szCs w:val="20"/>
              </w:rPr>
              <w:t>Haloperidol</w:t>
            </w:r>
          </w:p>
        </w:tc>
        <w:tc>
          <w:tcPr>
            <w:tcW w:w="2693" w:type="dxa"/>
            <w:shd w:val="clear" w:color="auto" w:fill="auto"/>
          </w:tcPr>
          <w:p w14:paraId="7D4CDF0F" w14:textId="403BD56E" w:rsidR="00B93131" w:rsidRPr="005B7D52" w:rsidRDefault="00B93131" w:rsidP="005B7D52">
            <w:pPr>
              <w:rPr>
                <w:sz w:val="20"/>
                <w:szCs w:val="20"/>
              </w:rPr>
            </w:pPr>
            <w:r w:rsidRPr="00DF3718">
              <w:rPr>
                <w:sz w:val="20"/>
                <w:szCs w:val="20"/>
              </w:rPr>
              <w:t>Mixed</w:t>
            </w:r>
            <w:r w:rsidR="00BB504F" w:rsidRPr="00BB504F">
              <w:rPr>
                <w:rFonts w:ascii="Lato-Regular" w:hAnsi="Lato-Regular" w:cs="Lato-Regular"/>
                <w:kern w:val="0"/>
                <w:sz w:val="16"/>
                <w:szCs w:val="16"/>
              </w:rPr>
              <w:t xml:space="preserve"> </w:t>
            </w:r>
            <w:r w:rsidR="00BB504F" w:rsidRPr="00BB504F">
              <w:rPr>
                <w:sz w:val="20"/>
                <w:szCs w:val="20"/>
              </w:rPr>
              <w:t>(</w:t>
            </w:r>
            <w:r w:rsidR="005B7D52">
              <w:rPr>
                <w:sz w:val="20"/>
                <w:szCs w:val="20"/>
              </w:rPr>
              <w:t xml:space="preserve">chlorpromazine, lorazepam, risperidone or </w:t>
            </w:r>
            <w:r w:rsidR="00BB504F" w:rsidRPr="00BB504F">
              <w:rPr>
                <w:sz w:val="20"/>
                <w:szCs w:val="20"/>
              </w:rPr>
              <w:t>ondansetron)</w:t>
            </w:r>
          </w:p>
        </w:tc>
        <w:tc>
          <w:tcPr>
            <w:tcW w:w="2410" w:type="dxa"/>
            <w:shd w:val="clear" w:color="auto" w:fill="auto"/>
          </w:tcPr>
          <w:p w14:paraId="09163385" w14:textId="77777777" w:rsidR="00B93131" w:rsidRPr="00C45259" w:rsidRDefault="00B93131" w:rsidP="00B931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33C32C8A" w14:textId="77777777" w:rsidR="00B93131" w:rsidRPr="00C45259" w:rsidRDefault="00B93131" w:rsidP="00B931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50F589CF" w14:textId="7935E713" w:rsidR="008F715F" w:rsidRPr="00D67342" w:rsidRDefault="008F715F" w:rsidP="008F715F">
            <w:pPr>
              <w:rPr>
                <w:sz w:val="20"/>
                <w:szCs w:val="20"/>
                <w:vertAlign w:val="superscript"/>
              </w:rPr>
            </w:pPr>
            <w:r w:rsidRPr="008F715F">
              <w:rPr>
                <w:sz w:val="20"/>
                <w:szCs w:val="20"/>
              </w:rPr>
              <w:t xml:space="preserve">SMD </w:t>
            </w:r>
            <w:r>
              <w:rPr>
                <w:sz w:val="20"/>
                <w:szCs w:val="20"/>
              </w:rPr>
              <w:t>-</w:t>
            </w:r>
            <w:r w:rsidRPr="008F715F">
              <w:rPr>
                <w:sz w:val="20"/>
                <w:szCs w:val="20"/>
              </w:rPr>
              <w:t>0.15</w:t>
            </w:r>
            <w:r>
              <w:rPr>
                <w:sz w:val="20"/>
                <w:szCs w:val="20"/>
              </w:rPr>
              <w:t xml:space="preserve"> (</w:t>
            </w:r>
            <w:r w:rsidRPr="008F715F">
              <w:rPr>
                <w:sz w:val="20"/>
                <w:szCs w:val="20"/>
              </w:rPr>
              <w:t xml:space="preserve">95% CI </w:t>
            </w:r>
            <w:r>
              <w:rPr>
                <w:sz w:val="20"/>
                <w:szCs w:val="20"/>
              </w:rPr>
              <w:t>-</w:t>
            </w:r>
            <w:r w:rsidRPr="008F715F">
              <w:rPr>
                <w:sz w:val="20"/>
                <w:szCs w:val="20"/>
              </w:rPr>
              <w:t>0.61</w:t>
            </w:r>
            <w:r>
              <w:rPr>
                <w:sz w:val="20"/>
                <w:szCs w:val="20"/>
              </w:rPr>
              <w:t xml:space="preserve">, </w:t>
            </w:r>
            <w:r w:rsidRPr="008F715F">
              <w:rPr>
                <w:sz w:val="20"/>
                <w:szCs w:val="20"/>
              </w:rPr>
              <w:t>0.30</w:t>
            </w:r>
            <w:r>
              <w:rPr>
                <w:sz w:val="20"/>
                <w:szCs w:val="20"/>
              </w:rPr>
              <w:t xml:space="preserve">); </w:t>
            </w:r>
            <w:r w:rsidR="00523EFE">
              <w:rPr>
                <w:sz w:val="20"/>
                <w:szCs w:val="20"/>
              </w:rPr>
              <w:t>p=0.51; I</w:t>
            </w:r>
            <w:r w:rsidR="00523EFE" w:rsidRPr="00B32FD3">
              <w:rPr>
                <w:sz w:val="20"/>
                <w:szCs w:val="20"/>
                <w:vertAlign w:val="superscript"/>
              </w:rPr>
              <w:t>2</w:t>
            </w:r>
            <w:r w:rsidR="00523EFE">
              <w:rPr>
                <w:sz w:val="20"/>
                <w:szCs w:val="20"/>
              </w:rPr>
              <w:t>=27%; 3 studies, 4 comparisons (</w:t>
            </w:r>
            <w:r w:rsidR="00DF7521">
              <w:rPr>
                <w:sz w:val="20"/>
                <w:szCs w:val="20"/>
              </w:rPr>
              <w:t>134 participants</w:t>
            </w:r>
            <w:r w:rsidR="00523EFE">
              <w:rPr>
                <w:sz w:val="20"/>
                <w:szCs w:val="20"/>
              </w:rPr>
              <w:t>); random effects model; very low certainty</w:t>
            </w:r>
            <w:r w:rsidR="00D67342">
              <w:rPr>
                <w:sz w:val="20"/>
                <w:szCs w:val="20"/>
                <w:vertAlign w:val="superscript"/>
              </w:rPr>
              <w:t>4</w:t>
            </w:r>
          </w:p>
          <w:p w14:paraId="61907EF3" w14:textId="3C3286E4" w:rsidR="008F715F" w:rsidRPr="00C45259" w:rsidRDefault="008F715F" w:rsidP="008F715F">
            <w:pPr>
              <w:rPr>
                <w:sz w:val="20"/>
                <w:szCs w:val="20"/>
              </w:rPr>
            </w:pPr>
          </w:p>
        </w:tc>
      </w:tr>
      <w:tr w:rsidR="00B93131" w:rsidRPr="00B740F4" w14:paraId="043F0B1F" w14:textId="15E45ADD" w:rsidTr="00C82E20">
        <w:tc>
          <w:tcPr>
            <w:tcW w:w="14029" w:type="dxa"/>
            <w:gridSpan w:val="6"/>
            <w:shd w:val="clear" w:color="auto" w:fill="000000" w:themeFill="text1"/>
          </w:tcPr>
          <w:p w14:paraId="747E8867" w14:textId="14DA313E" w:rsidR="00B93131" w:rsidRDefault="00B93131" w:rsidP="00B93131">
            <w:pPr>
              <w:rPr>
                <w:sz w:val="20"/>
                <w:szCs w:val="20"/>
              </w:rPr>
            </w:pPr>
            <w:r w:rsidRPr="00CD1953">
              <w:rPr>
                <w:rFonts w:eastAsia="Times New Roman" w:cstheme="minorHAnsi"/>
                <w:b/>
                <w:bCs/>
              </w:rPr>
              <w:t>Melatonergics</w:t>
            </w:r>
          </w:p>
        </w:tc>
      </w:tr>
      <w:tr w:rsidR="00B93131" w:rsidRPr="00B740F4" w14:paraId="3A7AFAEC" w14:textId="77777777" w:rsidTr="00B721D8">
        <w:tc>
          <w:tcPr>
            <w:tcW w:w="1413" w:type="dxa"/>
            <w:shd w:val="clear" w:color="auto" w:fill="auto"/>
          </w:tcPr>
          <w:p w14:paraId="65283F35" w14:textId="77777777" w:rsidR="00B93131" w:rsidRPr="00FA3C84" w:rsidRDefault="00B93131" w:rsidP="00B93131">
            <w:pPr>
              <w:rPr>
                <w:b/>
                <w:bCs/>
                <w:sz w:val="20"/>
                <w:szCs w:val="20"/>
              </w:rPr>
            </w:pPr>
            <w:r w:rsidRPr="00FA3C84">
              <w:rPr>
                <w:rFonts w:ascii="Calibri" w:eastAsia="DengXian" w:hAnsi="Calibri" w:cs="Arial"/>
                <w:kern w:val="0"/>
                <w:sz w:val="20"/>
                <w:szCs w:val="20"/>
                <w14:ligatures w14:val="none"/>
              </w:rPr>
              <w:t>Mukundarajan 2023</w:t>
            </w:r>
          </w:p>
        </w:tc>
        <w:tc>
          <w:tcPr>
            <w:tcW w:w="2693" w:type="dxa"/>
            <w:shd w:val="clear" w:color="auto" w:fill="auto"/>
          </w:tcPr>
          <w:p w14:paraId="540DC013" w14:textId="1A0D3B05" w:rsidR="00B93131" w:rsidRPr="005F17B9" w:rsidRDefault="00B93131" w:rsidP="00B93131">
            <w:pPr>
              <w:rPr>
                <w:b/>
                <w:bCs/>
                <w:sz w:val="20"/>
                <w:szCs w:val="20"/>
              </w:rPr>
            </w:pPr>
            <w:r w:rsidRPr="00FA3C84">
              <w:rPr>
                <w:sz w:val="20"/>
                <w:szCs w:val="20"/>
              </w:rPr>
              <w:t>Melatonin</w:t>
            </w:r>
            <w:r>
              <w:rPr>
                <w:sz w:val="20"/>
                <w:szCs w:val="20"/>
              </w:rPr>
              <w:t xml:space="preserve"> / Ramelteon</w:t>
            </w:r>
          </w:p>
        </w:tc>
        <w:tc>
          <w:tcPr>
            <w:tcW w:w="2693" w:type="dxa"/>
            <w:shd w:val="clear" w:color="auto" w:fill="auto"/>
          </w:tcPr>
          <w:p w14:paraId="5FC792BB" w14:textId="794FACF0" w:rsidR="00B93131" w:rsidRPr="00FA3C84" w:rsidRDefault="00B93131" w:rsidP="00B93131">
            <w:pPr>
              <w:rPr>
                <w:sz w:val="20"/>
                <w:szCs w:val="20"/>
              </w:rPr>
            </w:pPr>
            <w:r w:rsidRPr="00FA3C84">
              <w:rPr>
                <w:sz w:val="20"/>
                <w:szCs w:val="20"/>
              </w:rPr>
              <w:t>Placebo</w:t>
            </w:r>
            <w:r w:rsidR="001215B4">
              <w:rPr>
                <w:sz w:val="20"/>
                <w:szCs w:val="20"/>
              </w:rPr>
              <w:t xml:space="preserve"> </w:t>
            </w:r>
            <w:r w:rsidRPr="00FA3C84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 xml:space="preserve"> S</w:t>
            </w:r>
            <w:r w:rsidRPr="00FA3C84">
              <w:rPr>
                <w:sz w:val="20"/>
                <w:szCs w:val="20"/>
              </w:rPr>
              <w:t xml:space="preserve">tandard 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553BCC95" w14:textId="48D935A3" w:rsidR="00667E9E" w:rsidRDefault="00C00593" w:rsidP="00667E9E">
            <w:pPr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>OR 0.63 (95% CI 0.30, 1.32); p=0.22; I</w:t>
            </w:r>
            <w:r w:rsidRPr="00C00593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>=71%; 7 Studies (1330 participants); random effects model; high certainty</w:t>
            </w:r>
            <w:r w:rsidR="00D67342">
              <w:rPr>
                <w:rFonts w:cstheme="minorHAnsi"/>
                <w:sz w:val="20"/>
                <w:szCs w:val="20"/>
                <w:vertAlign w:val="superscript"/>
              </w:rPr>
              <w:t>5</w:t>
            </w:r>
          </w:p>
          <w:p w14:paraId="065500DB" w14:textId="71FE7A22" w:rsidR="008F7778" w:rsidRPr="00C00593" w:rsidRDefault="008F7778" w:rsidP="00667E9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060E7AC6" w14:textId="005F1B8B" w:rsidR="00B93131" w:rsidRPr="00C45259" w:rsidRDefault="00B93131" w:rsidP="00B931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4C3E8910" w14:textId="44BEC106" w:rsidR="00667E9E" w:rsidRPr="00667E9E" w:rsidRDefault="00667E9E" w:rsidP="00667E9E">
            <w:pPr>
              <w:rPr>
                <w:rFonts w:cstheme="minorHAnsi"/>
                <w:sz w:val="20"/>
                <w:szCs w:val="20"/>
              </w:rPr>
            </w:pPr>
            <w:r w:rsidRPr="00667E9E">
              <w:rPr>
                <w:rFonts w:cstheme="minorHAnsi"/>
                <w:sz w:val="20"/>
                <w:szCs w:val="20"/>
              </w:rPr>
              <w:t>MD 0.22 (95% CI -1.36, 1.81); p=0.78; I</w:t>
            </w:r>
            <w:r w:rsidRPr="00314812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667E9E">
              <w:rPr>
                <w:rFonts w:cstheme="minorHAnsi"/>
                <w:sz w:val="20"/>
                <w:szCs w:val="20"/>
              </w:rPr>
              <w:t>=89%;</w:t>
            </w:r>
            <w:r>
              <w:rPr>
                <w:rFonts w:cstheme="minorHAnsi"/>
                <w:sz w:val="20"/>
                <w:szCs w:val="20"/>
              </w:rPr>
              <w:t xml:space="preserve"> 2 studies (225 participants); random effects model; high certainty</w:t>
            </w:r>
            <w:r w:rsidR="00127CD8">
              <w:rPr>
                <w:rFonts w:cstheme="minorHAnsi"/>
                <w:sz w:val="20"/>
                <w:szCs w:val="20"/>
                <w:vertAlign w:val="superscript"/>
              </w:rPr>
              <w:t>6</w:t>
            </w:r>
            <w:r w:rsidRPr="00667E9E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7488ADA8" w14:textId="3C055223" w:rsidR="00667E9E" w:rsidRPr="00C45259" w:rsidRDefault="00667E9E" w:rsidP="00B93131">
            <w:pPr>
              <w:rPr>
                <w:sz w:val="20"/>
                <w:szCs w:val="20"/>
              </w:rPr>
            </w:pPr>
          </w:p>
        </w:tc>
      </w:tr>
      <w:tr w:rsidR="00B93131" w:rsidRPr="00B740F4" w14:paraId="721EB463" w14:textId="77777777" w:rsidTr="00B721D8">
        <w:tc>
          <w:tcPr>
            <w:tcW w:w="1413" w:type="dxa"/>
            <w:shd w:val="clear" w:color="auto" w:fill="auto"/>
          </w:tcPr>
          <w:p w14:paraId="1AF8F100" w14:textId="77777777" w:rsidR="00B93131" w:rsidRPr="00A36B26" w:rsidRDefault="00B93131" w:rsidP="00B93131">
            <w:pPr>
              <w:rPr>
                <w:sz w:val="20"/>
                <w:szCs w:val="20"/>
              </w:rPr>
            </w:pPr>
            <w:r w:rsidRPr="00A36B26">
              <w:rPr>
                <w:sz w:val="20"/>
                <w:szCs w:val="20"/>
              </w:rPr>
              <w:lastRenderedPageBreak/>
              <w:t>Burry 2021</w:t>
            </w:r>
          </w:p>
        </w:tc>
        <w:tc>
          <w:tcPr>
            <w:tcW w:w="2693" w:type="dxa"/>
            <w:shd w:val="clear" w:color="auto" w:fill="auto"/>
          </w:tcPr>
          <w:p w14:paraId="5B42487E" w14:textId="090F6ADE" w:rsidR="00B93131" w:rsidRPr="00A36B26" w:rsidRDefault="00B93131" w:rsidP="00B93131">
            <w:pPr>
              <w:rPr>
                <w:sz w:val="20"/>
                <w:szCs w:val="20"/>
              </w:rPr>
            </w:pPr>
            <w:r w:rsidRPr="00A36B26">
              <w:rPr>
                <w:sz w:val="20"/>
                <w:szCs w:val="20"/>
              </w:rPr>
              <w:t>Melatonin / MRA</w:t>
            </w:r>
          </w:p>
        </w:tc>
        <w:tc>
          <w:tcPr>
            <w:tcW w:w="2693" w:type="dxa"/>
            <w:shd w:val="clear" w:color="auto" w:fill="auto"/>
          </w:tcPr>
          <w:p w14:paraId="1E4B53AE" w14:textId="77777777" w:rsidR="00B93131" w:rsidRPr="00A36B26" w:rsidRDefault="00B93131" w:rsidP="00B93131">
            <w:pPr>
              <w:rPr>
                <w:sz w:val="20"/>
                <w:szCs w:val="20"/>
              </w:rPr>
            </w:pPr>
            <w:r w:rsidRPr="00A36B26">
              <w:rPr>
                <w:sz w:val="20"/>
                <w:szCs w:val="20"/>
              </w:rPr>
              <w:t>Placebo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1E6EE135" w14:textId="2AEA78F9" w:rsidR="00A36B26" w:rsidRDefault="00A36B26" w:rsidP="00A36B26">
            <w:pPr>
              <w:rPr>
                <w:rFonts w:cstheme="minorHAnsi"/>
                <w:sz w:val="20"/>
                <w:szCs w:val="20"/>
              </w:rPr>
            </w:pPr>
            <w:r w:rsidRPr="00A36B26">
              <w:rPr>
                <w:rFonts w:cstheme="minorHAnsi"/>
                <w:sz w:val="20"/>
                <w:szCs w:val="20"/>
              </w:rPr>
              <w:t>OR 0.66 (95% CrI 0.19, 2.50)</w:t>
            </w:r>
            <w:r>
              <w:rPr>
                <w:rFonts w:cstheme="minorHAnsi"/>
                <w:sz w:val="20"/>
                <w:szCs w:val="20"/>
              </w:rPr>
              <w:t>;</w:t>
            </w:r>
            <w:r w:rsidR="00B507AD">
              <w:rPr>
                <w:rFonts w:cstheme="minorHAnsi"/>
                <w:sz w:val="20"/>
                <w:szCs w:val="20"/>
              </w:rPr>
              <w:t xml:space="preserve"> direct evidence: 2 studies (225 participants); low certainty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152FE426" w14:textId="77777777" w:rsidR="00B507AD" w:rsidRDefault="00B507AD" w:rsidP="00A36B26">
            <w:pPr>
              <w:rPr>
                <w:rFonts w:cstheme="minorHAnsi"/>
                <w:sz w:val="20"/>
                <w:szCs w:val="20"/>
              </w:rPr>
            </w:pPr>
          </w:p>
          <w:p w14:paraId="2F68B1DD" w14:textId="77777777" w:rsidR="00B507AD" w:rsidRDefault="00B507AD" w:rsidP="00B507AD">
            <w:pPr>
              <w:rPr>
                <w:sz w:val="20"/>
                <w:szCs w:val="20"/>
              </w:rPr>
            </w:pPr>
            <w:r w:rsidRPr="00BA74DA">
              <w:rPr>
                <w:sz w:val="20"/>
                <w:szCs w:val="20"/>
              </w:rPr>
              <w:t>NMA effect estimate</w:t>
            </w:r>
          </w:p>
          <w:p w14:paraId="47309FA1" w14:textId="77777777" w:rsidR="00B507AD" w:rsidRPr="00A36B26" w:rsidRDefault="00B507AD" w:rsidP="00A36B26">
            <w:pPr>
              <w:rPr>
                <w:rFonts w:cstheme="minorHAnsi"/>
                <w:sz w:val="20"/>
                <w:szCs w:val="20"/>
              </w:rPr>
            </w:pPr>
          </w:p>
          <w:p w14:paraId="4AD60CDB" w14:textId="2BC65C62" w:rsidR="00A36B26" w:rsidRPr="00A36B26" w:rsidRDefault="00A36B26" w:rsidP="00B93131">
            <w:pPr>
              <w:rPr>
                <w:rFonts w:ascii="Cambria Math" w:hAnsi="Cambria Math" w:cs="Cambria Math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10B814D0" w14:textId="29B63951" w:rsidR="00B93131" w:rsidRPr="00C45259" w:rsidRDefault="00B93131" w:rsidP="00B93131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01032E95" w14:textId="3E33B641" w:rsidR="00B93131" w:rsidRPr="00C45259" w:rsidRDefault="00B93131" w:rsidP="00B93131">
            <w:pPr>
              <w:rPr>
                <w:sz w:val="20"/>
                <w:szCs w:val="20"/>
              </w:rPr>
            </w:pPr>
          </w:p>
        </w:tc>
      </w:tr>
      <w:tr w:rsidR="00B93131" w:rsidRPr="00B740F4" w14:paraId="281A4845" w14:textId="77777777" w:rsidTr="00B721D8">
        <w:tc>
          <w:tcPr>
            <w:tcW w:w="1413" w:type="dxa"/>
            <w:shd w:val="clear" w:color="auto" w:fill="auto"/>
          </w:tcPr>
          <w:p w14:paraId="1EFB24E4" w14:textId="77777777" w:rsidR="00B93131" w:rsidRPr="001F1E8B" w:rsidRDefault="00B93131" w:rsidP="00B93131">
            <w:pPr>
              <w:rPr>
                <w:sz w:val="20"/>
                <w:szCs w:val="20"/>
              </w:rPr>
            </w:pPr>
            <w:r w:rsidRPr="001F1E8B">
              <w:rPr>
                <w:sz w:val="20"/>
                <w:szCs w:val="20"/>
              </w:rPr>
              <w:t>Aiello 2023</w:t>
            </w:r>
          </w:p>
        </w:tc>
        <w:tc>
          <w:tcPr>
            <w:tcW w:w="2693" w:type="dxa"/>
            <w:shd w:val="clear" w:color="auto" w:fill="auto"/>
          </w:tcPr>
          <w:p w14:paraId="23C3057D" w14:textId="65ECAAF5" w:rsidR="00B93131" w:rsidRPr="00C45259" w:rsidRDefault="00B93131" w:rsidP="00B93131">
            <w:pPr>
              <w:rPr>
                <w:b/>
                <w:bCs/>
                <w:sz w:val="20"/>
                <w:szCs w:val="20"/>
              </w:rPr>
            </w:pPr>
            <w:r w:rsidRPr="001F1E8B">
              <w:rPr>
                <w:sz w:val="20"/>
                <w:szCs w:val="20"/>
              </w:rPr>
              <w:t>Melatonin</w:t>
            </w:r>
            <w:r>
              <w:rPr>
                <w:sz w:val="20"/>
                <w:szCs w:val="20"/>
              </w:rPr>
              <w:t xml:space="preserve"> </w:t>
            </w:r>
            <w:r w:rsidRPr="001F1E8B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 xml:space="preserve"> </w:t>
            </w:r>
            <w:r w:rsidRPr="001F1E8B">
              <w:rPr>
                <w:sz w:val="20"/>
                <w:szCs w:val="20"/>
              </w:rPr>
              <w:t>Ramelteon</w:t>
            </w:r>
          </w:p>
        </w:tc>
        <w:tc>
          <w:tcPr>
            <w:tcW w:w="2693" w:type="dxa"/>
            <w:shd w:val="clear" w:color="auto" w:fill="auto"/>
          </w:tcPr>
          <w:p w14:paraId="00E31B09" w14:textId="77777777" w:rsidR="00B93131" w:rsidRPr="001F1E8B" w:rsidRDefault="00B93131" w:rsidP="00B93131">
            <w:pPr>
              <w:rPr>
                <w:sz w:val="20"/>
                <w:szCs w:val="20"/>
              </w:rPr>
            </w:pPr>
            <w:r w:rsidRPr="001F1E8B">
              <w:rPr>
                <w:sz w:val="20"/>
                <w:szCs w:val="20"/>
              </w:rPr>
              <w:t>Placebo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776AF91A" w14:textId="0D4B2E88" w:rsidR="00896225" w:rsidRDefault="00896225" w:rsidP="00896225">
            <w:pPr>
              <w:rPr>
                <w:rFonts w:cstheme="minorHAnsi"/>
                <w:sz w:val="20"/>
                <w:szCs w:val="20"/>
              </w:rPr>
            </w:pPr>
            <w:r w:rsidRPr="00896225">
              <w:rPr>
                <w:rFonts w:cstheme="minorHAnsi"/>
                <w:sz w:val="20"/>
                <w:szCs w:val="20"/>
              </w:rPr>
              <w:t>RR 0.76 (</w:t>
            </w:r>
            <w:r>
              <w:rPr>
                <w:rFonts w:cstheme="minorHAnsi"/>
                <w:sz w:val="20"/>
                <w:szCs w:val="20"/>
              </w:rPr>
              <w:t xml:space="preserve">95% CI </w:t>
            </w:r>
            <w:r w:rsidRPr="00896225">
              <w:rPr>
                <w:rFonts w:cstheme="minorHAnsi"/>
                <w:sz w:val="20"/>
                <w:szCs w:val="20"/>
              </w:rPr>
              <w:t>0.54, 1.07)</w:t>
            </w:r>
            <w:r>
              <w:rPr>
                <w:rFonts w:cstheme="minorHAnsi"/>
                <w:sz w:val="20"/>
                <w:szCs w:val="20"/>
              </w:rPr>
              <w:t>; p=0.12; I</w:t>
            </w:r>
            <w:r w:rsidRPr="006767DF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=64%; 6 studies (1625 participants); random effects model; </w:t>
            </w:r>
            <w:r w:rsidR="006767DF">
              <w:rPr>
                <w:rFonts w:cstheme="minorHAnsi"/>
                <w:sz w:val="20"/>
                <w:szCs w:val="20"/>
              </w:rPr>
              <w:t>very low certainty</w:t>
            </w:r>
          </w:p>
          <w:p w14:paraId="2390E0D8" w14:textId="5FCFAF00" w:rsidR="00896225" w:rsidRPr="00896225" w:rsidRDefault="00896225" w:rsidP="0089622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080E7745" w14:textId="157CEAB0" w:rsidR="00B93131" w:rsidRPr="00C45259" w:rsidRDefault="00B93131" w:rsidP="00B931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2E0244E8" w14:textId="14C6E99A" w:rsidR="00B93131" w:rsidRPr="00C45259" w:rsidRDefault="00B93131" w:rsidP="00B93131">
            <w:pPr>
              <w:rPr>
                <w:sz w:val="20"/>
                <w:szCs w:val="20"/>
              </w:rPr>
            </w:pPr>
          </w:p>
        </w:tc>
      </w:tr>
      <w:tr w:rsidR="00B93131" w:rsidRPr="00B740F4" w14:paraId="5A8FC80E" w14:textId="77777777" w:rsidTr="00B721D8">
        <w:tc>
          <w:tcPr>
            <w:tcW w:w="1413" w:type="dxa"/>
            <w:shd w:val="clear" w:color="auto" w:fill="000000" w:themeFill="text1"/>
          </w:tcPr>
          <w:p w14:paraId="1FBB641E" w14:textId="6A8755FB" w:rsidR="00B93131" w:rsidRPr="00DF0850" w:rsidRDefault="00B93131" w:rsidP="00B93131">
            <w:pPr>
              <w:rPr>
                <w:b/>
                <w:bCs/>
              </w:rPr>
            </w:pPr>
            <w:r w:rsidRPr="00DF0850">
              <w:rPr>
                <w:b/>
                <w:bCs/>
              </w:rPr>
              <w:t>Other</w:t>
            </w:r>
            <w:r>
              <w:rPr>
                <w:b/>
                <w:bCs/>
              </w:rPr>
              <w:t xml:space="preserve"> drugs</w:t>
            </w:r>
          </w:p>
        </w:tc>
        <w:tc>
          <w:tcPr>
            <w:tcW w:w="2693" w:type="dxa"/>
            <w:shd w:val="clear" w:color="auto" w:fill="000000" w:themeFill="text1"/>
          </w:tcPr>
          <w:p w14:paraId="72FC961B" w14:textId="77777777" w:rsidR="00B93131" w:rsidRPr="00C45259" w:rsidRDefault="00B93131" w:rsidP="00B9313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000000" w:themeFill="text1"/>
          </w:tcPr>
          <w:p w14:paraId="24B1CB4A" w14:textId="77777777" w:rsidR="00B93131" w:rsidRPr="00C45259" w:rsidRDefault="00B93131" w:rsidP="00B9313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000000" w:themeFill="text1"/>
          </w:tcPr>
          <w:p w14:paraId="53D0A60E" w14:textId="77777777" w:rsidR="00B93131" w:rsidRPr="00C45259" w:rsidRDefault="00B93131" w:rsidP="00B93131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000000" w:themeFill="text1"/>
          </w:tcPr>
          <w:p w14:paraId="067F4E91" w14:textId="77777777" w:rsidR="00B93131" w:rsidRDefault="00B93131" w:rsidP="00B931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000000" w:themeFill="text1"/>
          </w:tcPr>
          <w:p w14:paraId="5CF5BE3B" w14:textId="77777777" w:rsidR="00B93131" w:rsidRDefault="00B93131" w:rsidP="00B93131">
            <w:pPr>
              <w:jc w:val="center"/>
              <w:rPr>
                <w:sz w:val="20"/>
                <w:szCs w:val="20"/>
              </w:rPr>
            </w:pPr>
          </w:p>
        </w:tc>
      </w:tr>
      <w:tr w:rsidR="00B93131" w:rsidRPr="00B740F4" w14:paraId="3726B781" w14:textId="77777777" w:rsidTr="00B721D8">
        <w:tc>
          <w:tcPr>
            <w:tcW w:w="1413" w:type="dxa"/>
          </w:tcPr>
          <w:p w14:paraId="62D02DCA" w14:textId="718EDEE0" w:rsidR="00B93131" w:rsidRPr="00267197" w:rsidRDefault="00B93131" w:rsidP="00B93131">
            <w:pPr>
              <w:rPr>
                <w:sz w:val="20"/>
                <w:szCs w:val="20"/>
              </w:rPr>
            </w:pPr>
            <w:r w:rsidRPr="00267197">
              <w:rPr>
                <w:rFonts w:ascii="Calibri" w:eastAsia="DengXian" w:hAnsi="Calibri" w:cs="Arial"/>
                <w:kern w:val="0"/>
                <w:sz w:val="20"/>
                <w:szCs w:val="20"/>
                <w14:ligatures w14:val="none"/>
              </w:rPr>
              <w:t>Burry 2019</w:t>
            </w:r>
          </w:p>
        </w:tc>
        <w:tc>
          <w:tcPr>
            <w:tcW w:w="2693" w:type="dxa"/>
          </w:tcPr>
          <w:p w14:paraId="67798C4D" w14:textId="2AD8EA29" w:rsidR="00B93131" w:rsidRPr="00267197" w:rsidRDefault="00B93131" w:rsidP="00B93131">
            <w:pPr>
              <w:rPr>
                <w:sz w:val="20"/>
                <w:szCs w:val="20"/>
              </w:rPr>
            </w:pPr>
            <w:r w:rsidRPr="00267197">
              <w:rPr>
                <w:sz w:val="20"/>
                <w:szCs w:val="20"/>
              </w:rPr>
              <w:t>Statin</w:t>
            </w:r>
            <w:r w:rsidR="0006023E">
              <w:rPr>
                <w:sz w:val="20"/>
                <w:szCs w:val="20"/>
              </w:rPr>
              <w:t xml:space="preserve"> (HMG-CoA)</w:t>
            </w:r>
          </w:p>
        </w:tc>
        <w:tc>
          <w:tcPr>
            <w:tcW w:w="2693" w:type="dxa"/>
          </w:tcPr>
          <w:p w14:paraId="0333E154" w14:textId="0CA4197B" w:rsidR="00B93131" w:rsidRPr="00267197" w:rsidRDefault="00B93131" w:rsidP="00B93131">
            <w:pPr>
              <w:rPr>
                <w:sz w:val="20"/>
                <w:szCs w:val="20"/>
              </w:rPr>
            </w:pPr>
            <w:r w:rsidRPr="00267197">
              <w:rPr>
                <w:sz w:val="20"/>
                <w:szCs w:val="20"/>
              </w:rPr>
              <w:t>Placebo</w:t>
            </w:r>
          </w:p>
        </w:tc>
        <w:tc>
          <w:tcPr>
            <w:tcW w:w="2410" w:type="dxa"/>
            <w:shd w:val="clear" w:color="auto" w:fill="auto"/>
          </w:tcPr>
          <w:p w14:paraId="7858130D" w14:textId="5B53C20B" w:rsidR="00B93131" w:rsidRPr="00C45259" w:rsidRDefault="00B93131" w:rsidP="00B93131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24AAD370" w14:textId="2F6E01FA" w:rsidR="00FF2A9B" w:rsidRPr="00FF2A9B" w:rsidRDefault="00FF2A9B" w:rsidP="00FF2A9B">
            <w:pPr>
              <w:rPr>
                <w:rFonts w:cstheme="minorHAnsi"/>
                <w:sz w:val="20"/>
                <w:szCs w:val="20"/>
              </w:rPr>
            </w:pPr>
            <w:r w:rsidRPr="00FF2A9B">
              <w:rPr>
                <w:rFonts w:cstheme="minorHAnsi"/>
                <w:sz w:val="20"/>
                <w:szCs w:val="20"/>
              </w:rPr>
              <w:t>RoM 1.05 (95% CrI 0.61, 1.77); direct evidence: 2 studies (414 participants); moderate certainty</w:t>
            </w:r>
            <w:r w:rsidR="0084083D">
              <w:rPr>
                <w:sz w:val="20"/>
                <w:szCs w:val="20"/>
                <w:vertAlign w:val="superscript"/>
              </w:rPr>
              <w:t>2</w:t>
            </w:r>
          </w:p>
          <w:p w14:paraId="237EB224" w14:textId="77777777" w:rsidR="00FF2A9B" w:rsidRPr="00FF2A9B" w:rsidRDefault="00FF2A9B" w:rsidP="00FF2A9B">
            <w:pPr>
              <w:rPr>
                <w:rFonts w:cstheme="minorHAnsi"/>
                <w:sz w:val="20"/>
                <w:szCs w:val="20"/>
              </w:rPr>
            </w:pPr>
          </w:p>
          <w:p w14:paraId="04986EAF" w14:textId="0CDDAE22" w:rsidR="00FF2A9B" w:rsidRPr="00371EF7" w:rsidRDefault="00FF2A9B" w:rsidP="00FF2A9B">
            <w:pPr>
              <w:rPr>
                <w:sz w:val="20"/>
                <w:szCs w:val="20"/>
                <w:vertAlign w:val="superscript"/>
              </w:rPr>
            </w:pPr>
            <w:r w:rsidRPr="00BA74DA">
              <w:rPr>
                <w:sz w:val="20"/>
                <w:szCs w:val="20"/>
              </w:rPr>
              <w:t>NMA effect estimate</w:t>
            </w:r>
          </w:p>
          <w:p w14:paraId="5764C508" w14:textId="77777777" w:rsidR="00FF2A9B" w:rsidRDefault="00FF2A9B" w:rsidP="00B93131">
            <w:pPr>
              <w:jc w:val="center"/>
              <w:rPr>
                <w:rFonts w:ascii="Cambria Math" w:hAnsi="Cambria Math" w:cs="Cambria Math"/>
                <w:b/>
                <w:bCs/>
                <w:sz w:val="20"/>
                <w:szCs w:val="20"/>
              </w:rPr>
            </w:pPr>
          </w:p>
          <w:p w14:paraId="65DFDB20" w14:textId="5F24226E" w:rsidR="00FF2A9B" w:rsidRDefault="00FF2A9B" w:rsidP="00B931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57E63FB4" w14:textId="52AEFB4E" w:rsidR="00B93131" w:rsidRDefault="00B93131" w:rsidP="00B93131">
            <w:pPr>
              <w:jc w:val="center"/>
              <w:rPr>
                <w:sz w:val="20"/>
                <w:szCs w:val="20"/>
              </w:rPr>
            </w:pPr>
          </w:p>
        </w:tc>
      </w:tr>
      <w:tr w:rsidR="00B93131" w:rsidRPr="006D2D86" w14:paraId="72550A5E" w14:textId="77777777" w:rsidTr="00C82E20">
        <w:tc>
          <w:tcPr>
            <w:tcW w:w="14029" w:type="dxa"/>
            <w:gridSpan w:val="6"/>
            <w:shd w:val="clear" w:color="auto" w:fill="000000" w:themeFill="text1"/>
          </w:tcPr>
          <w:p w14:paraId="683FCAD4" w14:textId="0B6952C3" w:rsidR="00B93131" w:rsidRPr="00FD555C" w:rsidRDefault="00B93131" w:rsidP="00B93131">
            <w:pPr>
              <w:rPr>
                <w:b/>
                <w:bCs/>
                <w:sz w:val="20"/>
                <w:szCs w:val="20"/>
              </w:rPr>
            </w:pPr>
            <w:r w:rsidRPr="00FD555C">
              <w:rPr>
                <w:rFonts w:ascii="Calibri" w:eastAsia="DengXian" w:hAnsi="Calibri" w:cs="Arial"/>
                <w:b/>
                <w:bCs/>
                <w:kern w:val="0"/>
                <w14:ligatures w14:val="none"/>
              </w:rPr>
              <w:t xml:space="preserve">Sedation </w:t>
            </w:r>
            <w:r w:rsidR="00142E4A">
              <w:rPr>
                <w:rFonts w:ascii="Calibri" w:eastAsia="DengXian" w:hAnsi="Calibri" w:cs="Arial"/>
                <w:b/>
                <w:bCs/>
                <w:kern w:val="0"/>
                <w14:ligatures w14:val="none"/>
              </w:rPr>
              <w:t>strateg</w:t>
            </w:r>
            <w:r w:rsidR="007339ED">
              <w:rPr>
                <w:rFonts w:ascii="Calibri" w:eastAsia="DengXian" w:hAnsi="Calibri" w:cs="Arial"/>
                <w:b/>
                <w:bCs/>
                <w:kern w:val="0"/>
                <w14:ligatures w14:val="none"/>
              </w:rPr>
              <w:t>ies</w:t>
            </w:r>
          </w:p>
        </w:tc>
      </w:tr>
      <w:tr w:rsidR="00B93131" w:rsidRPr="00B740F4" w14:paraId="162B3C3F" w14:textId="77777777" w:rsidTr="00B721D8">
        <w:tc>
          <w:tcPr>
            <w:tcW w:w="1413" w:type="dxa"/>
          </w:tcPr>
          <w:p w14:paraId="32BA51B7" w14:textId="31A40F1B" w:rsidR="00B93131" w:rsidRPr="00FD555C" w:rsidRDefault="00B93131" w:rsidP="00B93131">
            <w:pPr>
              <w:rPr>
                <w:sz w:val="20"/>
                <w:szCs w:val="20"/>
              </w:rPr>
            </w:pPr>
            <w:r w:rsidRPr="00FD555C">
              <w:rPr>
                <w:sz w:val="20"/>
                <w:szCs w:val="20"/>
              </w:rPr>
              <w:t>Herling 2018</w:t>
            </w:r>
          </w:p>
        </w:tc>
        <w:tc>
          <w:tcPr>
            <w:tcW w:w="2693" w:type="dxa"/>
          </w:tcPr>
          <w:p w14:paraId="30DD9FD7" w14:textId="7AC02E48" w:rsidR="00B93131" w:rsidRPr="00C107FF" w:rsidRDefault="00B93131" w:rsidP="00B93131">
            <w:pPr>
              <w:rPr>
                <w:sz w:val="20"/>
                <w:szCs w:val="20"/>
              </w:rPr>
            </w:pPr>
            <w:r w:rsidRPr="00C107FF">
              <w:rPr>
                <w:sz w:val="20"/>
                <w:szCs w:val="20"/>
              </w:rPr>
              <w:t>Protocolized sedation</w:t>
            </w:r>
          </w:p>
        </w:tc>
        <w:tc>
          <w:tcPr>
            <w:tcW w:w="2693" w:type="dxa"/>
          </w:tcPr>
          <w:p w14:paraId="4149C416" w14:textId="2E8D2190" w:rsidR="00B93131" w:rsidRPr="00C107FF" w:rsidRDefault="00B93131" w:rsidP="00B931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ily sedation interruption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567C791F" w14:textId="6807FAEE" w:rsidR="00B54568" w:rsidRPr="00B54568" w:rsidRDefault="00B54568" w:rsidP="00B54568">
            <w:pPr>
              <w:rPr>
                <w:rFonts w:cstheme="minorHAnsi"/>
                <w:sz w:val="20"/>
                <w:szCs w:val="20"/>
              </w:rPr>
            </w:pPr>
            <w:r w:rsidRPr="00B54568">
              <w:rPr>
                <w:rFonts w:cstheme="minorHAnsi"/>
                <w:sz w:val="20"/>
                <w:szCs w:val="20"/>
              </w:rPr>
              <w:t xml:space="preserve">RR 0.96 (95% CI 0.81, 1.14); </w:t>
            </w:r>
            <w:r>
              <w:rPr>
                <w:rFonts w:cstheme="minorHAnsi"/>
                <w:sz w:val="20"/>
                <w:szCs w:val="20"/>
              </w:rPr>
              <w:t>p=0.65; I</w:t>
            </w:r>
            <w:r w:rsidRPr="00B54568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>=0%; 2 studies (483 participants); random effects model; very low certainty</w:t>
            </w:r>
          </w:p>
          <w:p w14:paraId="45F456AF" w14:textId="03390D34" w:rsidR="00B54568" w:rsidRPr="00F02736" w:rsidRDefault="00B54568" w:rsidP="00B54568">
            <w:pPr>
              <w:rPr>
                <w:rFonts w:ascii="Cambria Math" w:hAnsi="Cambria Math" w:cs="Cambria Math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9AE577B" w14:textId="77777777" w:rsidR="00B93131" w:rsidRDefault="00B93131" w:rsidP="00B931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405EF6B4" w14:textId="77777777" w:rsidR="00B93131" w:rsidRDefault="00B93131" w:rsidP="00B93131">
            <w:pPr>
              <w:jc w:val="center"/>
              <w:rPr>
                <w:sz w:val="20"/>
                <w:szCs w:val="20"/>
              </w:rPr>
            </w:pPr>
          </w:p>
        </w:tc>
      </w:tr>
      <w:tr w:rsidR="00B93131" w:rsidRPr="00B740F4" w14:paraId="73DB812D" w14:textId="77777777" w:rsidTr="00B721D8">
        <w:tc>
          <w:tcPr>
            <w:tcW w:w="1413" w:type="dxa"/>
          </w:tcPr>
          <w:p w14:paraId="562EB7A9" w14:textId="3DBA2274" w:rsidR="00B93131" w:rsidRPr="00FD555C" w:rsidRDefault="00B93131" w:rsidP="00B93131">
            <w:pPr>
              <w:rPr>
                <w:sz w:val="20"/>
                <w:szCs w:val="20"/>
              </w:rPr>
            </w:pPr>
            <w:r w:rsidRPr="00FD555C">
              <w:rPr>
                <w:rFonts w:ascii="Calibri" w:eastAsia="DengXian" w:hAnsi="Calibri" w:cs="Arial"/>
                <w:kern w:val="0"/>
                <w:sz w:val="20"/>
                <w:szCs w:val="20"/>
                <w14:ligatures w14:val="none"/>
              </w:rPr>
              <w:t>Aitken 2021</w:t>
            </w:r>
          </w:p>
        </w:tc>
        <w:tc>
          <w:tcPr>
            <w:tcW w:w="2693" w:type="dxa"/>
          </w:tcPr>
          <w:p w14:paraId="5948B558" w14:textId="28C88CD7" w:rsidR="00B93131" w:rsidRPr="00C40618" w:rsidRDefault="00B93131" w:rsidP="00B93131">
            <w:pPr>
              <w:rPr>
                <w:sz w:val="20"/>
                <w:szCs w:val="20"/>
              </w:rPr>
            </w:pPr>
            <w:r w:rsidRPr="00BF6B24">
              <w:rPr>
                <w:sz w:val="20"/>
                <w:szCs w:val="20"/>
              </w:rPr>
              <w:t>Light sedation</w:t>
            </w:r>
          </w:p>
        </w:tc>
        <w:tc>
          <w:tcPr>
            <w:tcW w:w="2693" w:type="dxa"/>
          </w:tcPr>
          <w:p w14:paraId="5561E0D6" w14:textId="30CFDFA2" w:rsidR="00B93131" w:rsidRPr="00C40618" w:rsidRDefault="00B93131" w:rsidP="00B93131">
            <w:pPr>
              <w:rPr>
                <w:sz w:val="20"/>
                <w:szCs w:val="20"/>
              </w:rPr>
            </w:pPr>
            <w:r w:rsidRPr="00E632ED">
              <w:rPr>
                <w:sz w:val="20"/>
                <w:szCs w:val="20"/>
              </w:rPr>
              <w:t>Deep sedation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6A6C9376" w14:textId="24D6FB97" w:rsidR="00626078" w:rsidRPr="00626078" w:rsidRDefault="00626078" w:rsidP="00626078">
            <w:pPr>
              <w:rPr>
                <w:rFonts w:cstheme="minorHAnsi"/>
                <w:sz w:val="20"/>
                <w:szCs w:val="20"/>
              </w:rPr>
            </w:pPr>
            <w:r w:rsidRPr="00626078">
              <w:rPr>
                <w:rFonts w:cstheme="minorHAnsi"/>
                <w:sz w:val="20"/>
                <w:szCs w:val="20"/>
              </w:rPr>
              <w:t xml:space="preserve">RR 1.04 (0.88 to 1.23); </w:t>
            </w:r>
            <w:r w:rsidR="00A4732C">
              <w:rPr>
                <w:rFonts w:cstheme="minorHAnsi"/>
                <w:sz w:val="20"/>
                <w:szCs w:val="20"/>
              </w:rPr>
              <w:t>p=0.65; I</w:t>
            </w:r>
            <w:r w:rsidR="00A4732C" w:rsidRPr="00A4732C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="00A4732C">
              <w:rPr>
                <w:rFonts w:cstheme="minorHAnsi"/>
                <w:sz w:val="20"/>
                <w:szCs w:val="20"/>
              </w:rPr>
              <w:t xml:space="preserve">=0%; 4 studies (556 participants); random </w:t>
            </w:r>
            <w:r w:rsidR="00A4732C">
              <w:rPr>
                <w:rFonts w:cstheme="minorHAnsi"/>
                <w:sz w:val="20"/>
                <w:szCs w:val="20"/>
              </w:rPr>
              <w:lastRenderedPageBreak/>
              <w:t xml:space="preserve">effects model; </w:t>
            </w:r>
            <w:r w:rsidRPr="00626078">
              <w:rPr>
                <w:rFonts w:cstheme="minorHAnsi"/>
                <w:sz w:val="20"/>
                <w:szCs w:val="20"/>
              </w:rPr>
              <w:t xml:space="preserve">moderate certainty </w:t>
            </w:r>
          </w:p>
          <w:p w14:paraId="26FB52DA" w14:textId="2499D8E4" w:rsidR="00626078" w:rsidRPr="00C45259" w:rsidRDefault="00626078" w:rsidP="00626078">
            <w:pPr>
              <w:rPr>
                <w:rFonts w:ascii="Cambria Math" w:hAnsi="Cambria Math" w:cs="Cambria Math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2A63842" w14:textId="77777777" w:rsidR="00B93131" w:rsidRDefault="00B93131" w:rsidP="00B931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0DC90543" w14:textId="77777777" w:rsidR="00B93131" w:rsidRDefault="00B93131" w:rsidP="00B93131">
            <w:pPr>
              <w:jc w:val="center"/>
              <w:rPr>
                <w:sz w:val="20"/>
                <w:szCs w:val="20"/>
              </w:rPr>
            </w:pPr>
          </w:p>
        </w:tc>
      </w:tr>
    </w:tbl>
    <w:p w14:paraId="0D8EE3CD" w14:textId="77777777" w:rsidR="003911BF" w:rsidRDefault="003911BF" w:rsidP="003502E7">
      <w:pPr>
        <w:spacing w:after="0"/>
        <w:rPr>
          <w:rFonts w:cstheme="minorHAnsi"/>
          <w:sz w:val="18"/>
          <w:szCs w:val="18"/>
          <w:shd w:val="clear" w:color="auto" w:fill="A8D08D" w:themeFill="accent6" w:themeFillTint="99"/>
        </w:rPr>
      </w:pPr>
    </w:p>
    <w:p w14:paraId="34E68855" w14:textId="77777777" w:rsidR="005F2FF6" w:rsidRDefault="005F2FF6" w:rsidP="00FE7A65">
      <w:pPr>
        <w:rPr>
          <w:sz w:val="18"/>
          <w:szCs w:val="18"/>
        </w:rPr>
      </w:pPr>
    </w:p>
    <w:tbl>
      <w:tblPr>
        <w:tblStyle w:val="TableGrid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29"/>
      </w:tblGrid>
      <w:tr w:rsidR="00704C42" w:rsidRPr="00FE7A65" w14:paraId="5AD0B40C" w14:textId="77777777" w:rsidTr="005A228E">
        <w:trPr>
          <w:trHeight w:val="904"/>
        </w:trPr>
        <w:tc>
          <w:tcPr>
            <w:tcW w:w="140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DFF809" w14:textId="77777777" w:rsidR="00704C42" w:rsidRDefault="00704C42" w:rsidP="005A228E">
            <w:pPr>
              <w:rPr>
                <w:sz w:val="18"/>
                <w:szCs w:val="18"/>
              </w:rPr>
            </w:pPr>
            <w:r w:rsidRPr="007D7D10">
              <w:rPr>
                <w:b/>
                <w:bCs/>
                <w:sz w:val="18"/>
                <w:szCs w:val="18"/>
              </w:rPr>
              <w:t>Key:</w:t>
            </w:r>
            <w:r w:rsidRPr="00C4089C">
              <w:rPr>
                <w:sz w:val="18"/>
                <w:szCs w:val="18"/>
              </w:rPr>
              <w:t xml:space="preserve"> </w:t>
            </w:r>
          </w:p>
          <w:p w14:paraId="2D3B664F" w14:textId="157CBC41" w:rsidR="00704C42" w:rsidRPr="00CD3187" w:rsidRDefault="00704C42" w:rsidP="005A228E">
            <w:pPr>
              <w:rPr>
                <w:sz w:val="18"/>
                <w:szCs w:val="18"/>
              </w:rPr>
            </w:pPr>
            <w:r w:rsidRPr="00C4089C">
              <w:rPr>
                <w:sz w:val="18"/>
                <w:szCs w:val="18"/>
              </w:rPr>
              <w:t xml:space="preserve">OR (Odds Ratio); CrI (Credible Interval); CI (Confidence Interval); NMA (Network Meta-Analysis); RR (Risk Ratio); </w:t>
            </w:r>
            <w:r>
              <w:rPr>
                <w:sz w:val="18"/>
                <w:szCs w:val="18"/>
              </w:rPr>
              <w:t>MD (Mean Difference); d (days); RoM (Ratio of Means); SMD (Standardized Mean Difference); MRA (Melatonin Receptor Agonist);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="00AB04D5" w:rsidRPr="00FE7A65">
              <w:rPr>
                <w:rFonts w:cstheme="minorHAnsi"/>
                <w:sz w:val="18"/>
                <w:szCs w:val="18"/>
                <w:shd w:val="clear" w:color="auto" w:fill="A8D08D" w:themeFill="accent6" w:themeFillTint="99"/>
              </w:rPr>
              <w:t>Green</w:t>
            </w:r>
            <w:r w:rsidR="00AB04D5" w:rsidRPr="00FE7A65">
              <w:rPr>
                <w:rFonts w:cstheme="minorHAnsi"/>
                <w:sz w:val="18"/>
                <w:szCs w:val="18"/>
              </w:rPr>
              <w:t>: Benefit (in favour of intervention)</w:t>
            </w:r>
            <w:r w:rsidR="00AB04D5">
              <w:rPr>
                <w:rFonts w:cstheme="minorHAnsi"/>
                <w:sz w:val="18"/>
                <w:szCs w:val="18"/>
              </w:rPr>
              <w:t xml:space="preserve">; </w:t>
            </w:r>
            <w:r w:rsidRPr="00FE7A65">
              <w:rPr>
                <w:rFonts w:cstheme="minorHAnsi"/>
                <w:sz w:val="18"/>
                <w:szCs w:val="18"/>
                <w:shd w:val="clear" w:color="auto" w:fill="D9D9D9" w:themeFill="background1" w:themeFillShade="D9"/>
              </w:rPr>
              <w:t>Grey</w:t>
            </w:r>
            <w:r w:rsidRPr="00FE7A65">
              <w:rPr>
                <w:rFonts w:cstheme="minorHAnsi"/>
                <w:sz w:val="18"/>
                <w:szCs w:val="18"/>
              </w:rPr>
              <w:t>: Favours neither the intervention or comparator</w:t>
            </w:r>
            <w:r>
              <w:rPr>
                <w:rFonts w:cstheme="minorHAnsi"/>
                <w:sz w:val="18"/>
                <w:szCs w:val="18"/>
              </w:rPr>
              <w:t xml:space="preserve">; </w:t>
            </w:r>
            <w:r w:rsidRPr="00FE7A65">
              <w:rPr>
                <w:rFonts w:cstheme="minorHAnsi"/>
                <w:sz w:val="18"/>
                <w:szCs w:val="18"/>
              </w:rPr>
              <w:t>Blank cell: Outcome not assessed</w:t>
            </w:r>
            <w:r>
              <w:rPr>
                <w:rFonts w:cstheme="minorHAnsi"/>
                <w:sz w:val="18"/>
                <w:szCs w:val="18"/>
              </w:rPr>
              <w:t xml:space="preserve">; </w:t>
            </w:r>
            <w:r w:rsidR="00447025">
              <w:rPr>
                <w:rFonts w:cstheme="minorHAnsi"/>
                <w:sz w:val="18"/>
                <w:szCs w:val="18"/>
              </w:rPr>
              <w:t xml:space="preserve">     </w:t>
            </w:r>
            <w:r>
              <w:rPr>
                <w:rFonts w:cstheme="minorHAnsi"/>
                <w:sz w:val="18"/>
                <w:szCs w:val="18"/>
              </w:rPr>
              <w:t xml:space="preserve">* </w:t>
            </w:r>
            <w:r w:rsidRPr="00FE7A65">
              <w:rPr>
                <w:rFonts w:cstheme="minorHAnsi"/>
                <w:sz w:val="18"/>
                <w:szCs w:val="18"/>
              </w:rPr>
              <w:t xml:space="preserve">Cardiac </w:t>
            </w:r>
            <w:r w:rsidR="00D03757">
              <w:rPr>
                <w:rFonts w:cstheme="minorHAnsi"/>
                <w:sz w:val="18"/>
                <w:szCs w:val="18"/>
              </w:rPr>
              <w:t xml:space="preserve">surgical </w:t>
            </w:r>
            <w:r w:rsidRPr="00FE7A65">
              <w:rPr>
                <w:rFonts w:cstheme="minorHAnsi"/>
                <w:sz w:val="18"/>
                <w:szCs w:val="18"/>
              </w:rPr>
              <w:t>ICU</w:t>
            </w:r>
          </w:p>
        </w:tc>
      </w:tr>
      <w:tr w:rsidR="00704C42" w:rsidRPr="00FE7A65" w14:paraId="4D435D84" w14:textId="77777777" w:rsidTr="005A228E">
        <w:trPr>
          <w:trHeight w:val="1129"/>
        </w:trPr>
        <w:tc>
          <w:tcPr>
            <w:tcW w:w="1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817EA" w14:textId="77777777" w:rsidR="00704C42" w:rsidRPr="007D7D10" w:rsidRDefault="00704C42" w:rsidP="005A228E">
            <w:pPr>
              <w:rPr>
                <w:rFonts w:cstheme="minorHAnsi"/>
                <w:sz w:val="18"/>
                <w:szCs w:val="18"/>
                <w:shd w:val="clear" w:color="auto" w:fill="A8D08D" w:themeFill="accent6" w:themeFillTint="99"/>
              </w:rPr>
            </w:pPr>
            <w:r w:rsidRPr="007D7D10">
              <w:rPr>
                <w:b/>
                <w:bCs/>
                <w:sz w:val="18"/>
                <w:szCs w:val="18"/>
              </w:rPr>
              <w:t>Footnotes:</w:t>
            </w:r>
          </w:p>
          <w:p w14:paraId="4CDA2088" w14:textId="77777777" w:rsidR="00704C42" w:rsidRPr="00E741F8" w:rsidRDefault="00704C42" w:rsidP="005A228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1 </w:t>
            </w:r>
            <w:r>
              <w:rPr>
                <w:rFonts w:cstheme="minorHAnsi"/>
                <w:sz w:val="18"/>
                <w:szCs w:val="18"/>
              </w:rPr>
              <w:t>One study with zero events in both arms excluded from effect estimate but not from total participants (?32 synthesised studies)</w:t>
            </w:r>
          </w:p>
          <w:p w14:paraId="671EE7E8" w14:textId="77777777" w:rsidR="00704C42" w:rsidRDefault="00704C42" w:rsidP="005A228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cstheme="minorHAnsi"/>
                <w:sz w:val="18"/>
                <w:szCs w:val="18"/>
              </w:rPr>
              <w:t>Meta-analysis I</w:t>
            </w:r>
            <w:r w:rsidRPr="00371EF7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>
              <w:rPr>
                <w:rFonts w:cstheme="minorHAnsi"/>
                <w:sz w:val="18"/>
                <w:szCs w:val="18"/>
              </w:rPr>
              <w:t>=0%</w:t>
            </w:r>
          </w:p>
          <w:p w14:paraId="27B39BB4" w14:textId="77777777" w:rsidR="00704C42" w:rsidRDefault="00704C42" w:rsidP="005A228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3 </w:t>
            </w:r>
            <w:r>
              <w:rPr>
                <w:rFonts w:cstheme="minorHAnsi"/>
                <w:sz w:val="18"/>
                <w:szCs w:val="18"/>
              </w:rPr>
              <w:t>Meta-analysis I</w:t>
            </w:r>
            <w:r w:rsidRPr="00B257BA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>
              <w:rPr>
                <w:rFonts w:cstheme="minorHAnsi"/>
                <w:sz w:val="18"/>
                <w:szCs w:val="18"/>
              </w:rPr>
              <w:t>=82%</w:t>
            </w:r>
          </w:p>
          <w:p w14:paraId="30691BDD" w14:textId="77777777" w:rsidR="00704C42" w:rsidRPr="00D67342" w:rsidRDefault="00704C42" w:rsidP="005A228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4 </w:t>
            </w:r>
            <w:r>
              <w:rPr>
                <w:rFonts w:cstheme="minorHAnsi"/>
                <w:sz w:val="18"/>
                <w:szCs w:val="18"/>
              </w:rPr>
              <w:t>Three different scales used (delirium rating scale; Memorial Delirium Assessment Scale; 4-point mental scoring scale).</w:t>
            </w:r>
          </w:p>
          <w:p w14:paraId="4B5EAE19" w14:textId="77777777" w:rsidR="00704C42" w:rsidRDefault="00704C42" w:rsidP="005A228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5 </w:t>
            </w:r>
            <w:r>
              <w:rPr>
                <w:rFonts w:cstheme="minorHAnsi"/>
                <w:sz w:val="18"/>
                <w:szCs w:val="18"/>
              </w:rPr>
              <w:t>Forest plot result reported. Note difference in reporting of CI in-text although consistent direction of effect</w:t>
            </w:r>
          </w:p>
          <w:p w14:paraId="0A49D37F" w14:textId="77777777" w:rsidR="00704C42" w:rsidRPr="001C70D5" w:rsidRDefault="00704C42" w:rsidP="005A228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6 </w:t>
            </w:r>
            <w:r>
              <w:rPr>
                <w:rFonts w:cstheme="minorHAnsi"/>
                <w:sz w:val="18"/>
                <w:szCs w:val="18"/>
              </w:rPr>
              <w:t xml:space="preserve">Severity defined as length of delirium episodes (no units) </w:t>
            </w:r>
          </w:p>
        </w:tc>
      </w:tr>
      <w:tr w:rsidR="00704C42" w:rsidRPr="00FE7A65" w14:paraId="18F9C295" w14:textId="77777777" w:rsidTr="001F4CDA">
        <w:trPr>
          <w:trHeight w:val="151"/>
        </w:trPr>
        <w:tc>
          <w:tcPr>
            <w:tcW w:w="1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77B81" w14:textId="77777777" w:rsidR="00704C42" w:rsidRPr="007D7D10" w:rsidRDefault="00704C42" w:rsidP="005A228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RADE Working Group grades of evidence: High certainty / Moderate certainty / Low certainty / Very low certainty</w:t>
            </w:r>
          </w:p>
        </w:tc>
      </w:tr>
    </w:tbl>
    <w:p w14:paraId="3B634878" w14:textId="77777777" w:rsidR="00704C42" w:rsidRPr="007F0A9F" w:rsidRDefault="00704C42" w:rsidP="00FE7A65">
      <w:pPr>
        <w:rPr>
          <w:sz w:val="18"/>
          <w:szCs w:val="18"/>
        </w:rPr>
      </w:pPr>
    </w:p>
    <w:sectPr w:rsidR="00704C42" w:rsidRPr="007F0A9F" w:rsidSect="00C82E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ato-Regular">
    <w:altName w:val="Lato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CC3"/>
    <w:rsid w:val="000009EA"/>
    <w:rsid w:val="000043FD"/>
    <w:rsid w:val="0002251E"/>
    <w:rsid w:val="00031B3F"/>
    <w:rsid w:val="0003785C"/>
    <w:rsid w:val="0004060A"/>
    <w:rsid w:val="00041C36"/>
    <w:rsid w:val="00046838"/>
    <w:rsid w:val="00046AF9"/>
    <w:rsid w:val="000504C6"/>
    <w:rsid w:val="00051281"/>
    <w:rsid w:val="00054596"/>
    <w:rsid w:val="00055C9C"/>
    <w:rsid w:val="000573BB"/>
    <w:rsid w:val="0006023E"/>
    <w:rsid w:val="000671EB"/>
    <w:rsid w:val="00071605"/>
    <w:rsid w:val="00075275"/>
    <w:rsid w:val="00077DA2"/>
    <w:rsid w:val="000813F0"/>
    <w:rsid w:val="00085CFA"/>
    <w:rsid w:val="00094424"/>
    <w:rsid w:val="000A2E1D"/>
    <w:rsid w:val="000A2FB6"/>
    <w:rsid w:val="000A4470"/>
    <w:rsid w:val="000B18C6"/>
    <w:rsid w:val="000B34F2"/>
    <w:rsid w:val="000B76C4"/>
    <w:rsid w:val="000D4D02"/>
    <w:rsid w:val="000D50D2"/>
    <w:rsid w:val="000D59F1"/>
    <w:rsid w:val="000D7152"/>
    <w:rsid w:val="000D722B"/>
    <w:rsid w:val="000F5438"/>
    <w:rsid w:val="000F796B"/>
    <w:rsid w:val="000F7E54"/>
    <w:rsid w:val="00103CE7"/>
    <w:rsid w:val="00105EF4"/>
    <w:rsid w:val="0011158A"/>
    <w:rsid w:val="00112364"/>
    <w:rsid w:val="001145DB"/>
    <w:rsid w:val="00114DE1"/>
    <w:rsid w:val="00114E8E"/>
    <w:rsid w:val="0012020E"/>
    <w:rsid w:val="001215B4"/>
    <w:rsid w:val="00122E9F"/>
    <w:rsid w:val="00127748"/>
    <w:rsid w:val="00127CD8"/>
    <w:rsid w:val="0013729A"/>
    <w:rsid w:val="00140E46"/>
    <w:rsid w:val="00140F1A"/>
    <w:rsid w:val="00142E4A"/>
    <w:rsid w:val="001450CA"/>
    <w:rsid w:val="00145D81"/>
    <w:rsid w:val="0015284E"/>
    <w:rsid w:val="00164EF9"/>
    <w:rsid w:val="0017373B"/>
    <w:rsid w:val="00181B0D"/>
    <w:rsid w:val="0019103C"/>
    <w:rsid w:val="00195CBA"/>
    <w:rsid w:val="001A0269"/>
    <w:rsid w:val="001A21C4"/>
    <w:rsid w:val="001A30BD"/>
    <w:rsid w:val="001A43D9"/>
    <w:rsid w:val="001A4AA2"/>
    <w:rsid w:val="001B7DB8"/>
    <w:rsid w:val="001C56B6"/>
    <w:rsid w:val="001C70D5"/>
    <w:rsid w:val="001D386D"/>
    <w:rsid w:val="001D5192"/>
    <w:rsid w:val="001D62D7"/>
    <w:rsid w:val="001D7474"/>
    <w:rsid w:val="001E2357"/>
    <w:rsid w:val="001E2AA2"/>
    <w:rsid w:val="001F1E8B"/>
    <w:rsid w:val="001F4CDA"/>
    <w:rsid w:val="002041A3"/>
    <w:rsid w:val="00205EEE"/>
    <w:rsid w:val="002154AB"/>
    <w:rsid w:val="00215543"/>
    <w:rsid w:val="00217D27"/>
    <w:rsid w:val="00231159"/>
    <w:rsid w:val="0024067C"/>
    <w:rsid w:val="00240EAA"/>
    <w:rsid w:val="00241AC2"/>
    <w:rsid w:val="00241C56"/>
    <w:rsid w:val="002530F3"/>
    <w:rsid w:val="00261445"/>
    <w:rsid w:val="002652F7"/>
    <w:rsid w:val="00267197"/>
    <w:rsid w:val="002728A4"/>
    <w:rsid w:val="00272BF9"/>
    <w:rsid w:val="00282F94"/>
    <w:rsid w:val="00287D4D"/>
    <w:rsid w:val="002932F6"/>
    <w:rsid w:val="0029403E"/>
    <w:rsid w:val="002A01CF"/>
    <w:rsid w:val="002B451F"/>
    <w:rsid w:val="002B6516"/>
    <w:rsid w:val="002B7E2D"/>
    <w:rsid w:val="002C2A7C"/>
    <w:rsid w:val="002C2B93"/>
    <w:rsid w:val="002C6C52"/>
    <w:rsid w:val="002D434A"/>
    <w:rsid w:val="002D4705"/>
    <w:rsid w:val="002D62CA"/>
    <w:rsid w:val="002E6910"/>
    <w:rsid w:val="002F09A2"/>
    <w:rsid w:val="002F09F6"/>
    <w:rsid w:val="002F500D"/>
    <w:rsid w:val="00301D0D"/>
    <w:rsid w:val="00305240"/>
    <w:rsid w:val="00306084"/>
    <w:rsid w:val="00306098"/>
    <w:rsid w:val="003139FA"/>
    <w:rsid w:val="00314812"/>
    <w:rsid w:val="00314900"/>
    <w:rsid w:val="00314BEE"/>
    <w:rsid w:val="00316232"/>
    <w:rsid w:val="003166F6"/>
    <w:rsid w:val="003249E9"/>
    <w:rsid w:val="00327F4B"/>
    <w:rsid w:val="003306C7"/>
    <w:rsid w:val="00333B77"/>
    <w:rsid w:val="003355AD"/>
    <w:rsid w:val="003356AC"/>
    <w:rsid w:val="00342FDD"/>
    <w:rsid w:val="003440FD"/>
    <w:rsid w:val="00346126"/>
    <w:rsid w:val="003502E7"/>
    <w:rsid w:val="003527C4"/>
    <w:rsid w:val="00371EF7"/>
    <w:rsid w:val="00375A7E"/>
    <w:rsid w:val="003767CD"/>
    <w:rsid w:val="0037682E"/>
    <w:rsid w:val="00377359"/>
    <w:rsid w:val="00377D3E"/>
    <w:rsid w:val="003801FA"/>
    <w:rsid w:val="00383EB6"/>
    <w:rsid w:val="00390954"/>
    <w:rsid w:val="0039115E"/>
    <w:rsid w:val="003911BF"/>
    <w:rsid w:val="003918DB"/>
    <w:rsid w:val="00391AD3"/>
    <w:rsid w:val="00391ECE"/>
    <w:rsid w:val="0039294F"/>
    <w:rsid w:val="00392D21"/>
    <w:rsid w:val="00397D3A"/>
    <w:rsid w:val="003A25C5"/>
    <w:rsid w:val="003A453D"/>
    <w:rsid w:val="003A6F28"/>
    <w:rsid w:val="003C1525"/>
    <w:rsid w:val="003C613E"/>
    <w:rsid w:val="003D540B"/>
    <w:rsid w:val="003D74F7"/>
    <w:rsid w:val="003E0053"/>
    <w:rsid w:val="003E2C5C"/>
    <w:rsid w:val="003E3ABD"/>
    <w:rsid w:val="003E4812"/>
    <w:rsid w:val="003E5E60"/>
    <w:rsid w:val="003F1A72"/>
    <w:rsid w:val="004053DA"/>
    <w:rsid w:val="0040775D"/>
    <w:rsid w:val="00407B51"/>
    <w:rsid w:val="00416380"/>
    <w:rsid w:val="004279C2"/>
    <w:rsid w:val="004314CB"/>
    <w:rsid w:val="00432415"/>
    <w:rsid w:val="00432E75"/>
    <w:rsid w:val="00447025"/>
    <w:rsid w:val="0045200C"/>
    <w:rsid w:val="00463B12"/>
    <w:rsid w:val="00467BD9"/>
    <w:rsid w:val="00471147"/>
    <w:rsid w:val="00473C85"/>
    <w:rsid w:val="004838B5"/>
    <w:rsid w:val="004856CE"/>
    <w:rsid w:val="00485ADF"/>
    <w:rsid w:val="004872B8"/>
    <w:rsid w:val="00487AA8"/>
    <w:rsid w:val="00491CBC"/>
    <w:rsid w:val="004925AC"/>
    <w:rsid w:val="004A22E6"/>
    <w:rsid w:val="004A37AA"/>
    <w:rsid w:val="004A5B95"/>
    <w:rsid w:val="004B1DB7"/>
    <w:rsid w:val="004B6F1C"/>
    <w:rsid w:val="004B779F"/>
    <w:rsid w:val="004C6040"/>
    <w:rsid w:val="004D0337"/>
    <w:rsid w:val="004D2950"/>
    <w:rsid w:val="004E1A15"/>
    <w:rsid w:val="004E1BFD"/>
    <w:rsid w:val="004E4E57"/>
    <w:rsid w:val="004E64EB"/>
    <w:rsid w:val="004E65D1"/>
    <w:rsid w:val="004E66B1"/>
    <w:rsid w:val="004E76E4"/>
    <w:rsid w:val="004E788E"/>
    <w:rsid w:val="004F0CB4"/>
    <w:rsid w:val="004F162F"/>
    <w:rsid w:val="004F7D61"/>
    <w:rsid w:val="00500FBF"/>
    <w:rsid w:val="005051FD"/>
    <w:rsid w:val="00505AAD"/>
    <w:rsid w:val="00515491"/>
    <w:rsid w:val="00522D84"/>
    <w:rsid w:val="00523EFE"/>
    <w:rsid w:val="0052401E"/>
    <w:rsid w:val="005332B7"/>
    <w:rsid w:val="005448EF"/>
    <w:rsid w:val="00547AB1"/>
    <w:rsid w:val="005506F8"/>
    <w:rsid w:val="00554661"/>
    <w:rsid w:val="00555A5D"/>
    <w:rsid w:val="00557506"/>
    <w:rsid w:val="00560D16"/>
    <w:rsid w:val="005613B9"/>
    <w:rsid w:val="005631F2"/>
    <w:rsid w:val="005667AD"/>
    <w:rsid w:val="0057129C"/>
    <w:rsid w:val="0057391E"/>
    <w:rsid w:val="00574741"/>
    <w:rsid w:val="00576998"/>
    <w:rsid w:val="005778F5"/>
    <w:rsid w:val="00577F97"/>
    <w:rsid w:val="00583D06"/>
    <w:rsid w:val="0059132F"/>
    <w:rsid w:val="00592D2C"/>
    <w:rsid w:val="00593978"/>
    <w:rsid w:val="00595F0D"/>
    <w:rsid w:val="005B069A"/>
    <w:rsid w:val="005B52D7"/>
    <w:rsid w:val="005B76C1"/>
    <w:rsid w:val="005B7D52"/>
    <w:rsid w:val="005D1974"/>
    <w:rsid w:val="005D4E40"/>
    <w:rsid w:val="005D68E5"/>
    <w:rsid w:val="005D79D0"/>
    <w:rsid w:val="005E33EC"/>
    <w:rsid w:val="005E7FAC"/>
    <w:rsid w:val="005F17B9"/>
    <w:rsid w:val="005F2FF6"/>
    <w:rsid w:val="005F555E"/>
    <w:rsid w:val="00605A19"/>
    <w:rsid w:val="006100F4"/>
    <w:rsid w:val="00611514"/>
    <w:rsid w:val="006121A3"/>
    <w:rsid w:val="00616AE1"/>
    <w:rsid w:val="00626078"/>
    <w:rsid w:val="0063032C"/>
    <w:rsid w:val="006343F1"/>
    <w:rsid w:val="0063441B"/>
    <w:rsid w:val="00641F2F"/>
    <w:rsid w:val="00642334"/>
    <w:rsid w:val="00662C9D"/>
    <w:rsid w:val="006632B2"/>
    <w:rsid w:val="00663A19"/>
    <w:rsid w:val="00667E9E"/>
    <w:rsid w:val="00671066"/>
    <w:rsid w:val="006711FB"/>
    <w:rsid w:val="00673FE4"/>
    <w:rsid w:val="00675775"/>
    <w:rsid w:val="00675C23"/>
    <w:rsid w:val="006767DF"/>
    <w:rsid w:val="00690411"/>
    <w:rsid w:val="00690710"/>
    <w:rsid w:val="00690968"/>
    <w:rsid w:val="00697D67"/>
    <w:rsid w:val="006A142F"/>
    <w:rsid w:val="006A1633"/>
    <w:rsid w:val="006A50F7"/>
    <w:rsid w:val="006B01C0"/>
    <w:rsid w:val="006B1A3F"/>
    <w:rsid w:val="006B2966"/>
    <w:rsid w:val="006C0792"/>
    <w:rsid w:val="006C1CCB"/>
    <w:rsid w:val="006C4F21"/>
    <w:rsid w:val="006C5BB2"/>
    <w:rsid w:val="006C78E2"/>
    <w:rsid w:val="006D01B2"/>
    <w:rsid w:val="006D1A73"/>
    <w:rsid w:val="006D2D86"/>
    <w:rsid w:val="006E2A22"/>
    <w:rsid w:val="006F486F"/>
    <w:rsid w:val="006F574F"/>
    <w:rsid w:val="00701561"/>
    <w:rsid w:val="00701C8A"/>
    <w:rsid w:val="0070265F"/>
    <w:rsid w:val="00704C42"/>
    <w:rsid w:val="0070589B"/>
    <w:rsid w:val="00715808"/>
    <w:rsid w:val="00730483"/>
    <w:rsid w:val="007339ED"/>
    <w:rsid w:val="00743E1C"/>
    <w:rsid w:val="0074408D"/>
    <w:rsid w:val="00745682"/>
    <w:rsid w:val="00745E71"/>
    <w:rsid w:val="00752E6D"/>
    <w:rsid w:val="007548B8"/>
    <w:rsid w:val="00755E02"/>
    <w:rsid w:val="00755EC3"/>
    <w:rsid w:val="00772E0C"/>
    <w:rsid w:val="00790094"/>
    <w:rsid w:val="0079063F"/>
    <w:rsid w:val="00793F6B"/>
    <w:rsid w:val="007961D6"/>
    <w:rsid w:val="0079658E"/>
    <w:rsid w:val="007A0DDA"/>
    <w:rsid w:val="007A39A4"/>
    <w:rsid w:val="007A3C82"/>
    <w:rsid w:val="007A7245"/>
    <w:rsid w:val="007C3C6E"/>
    <w:rsid w:val="007D2339"/>
    <w:rsid w:val="007D5153"/>
    <w:rsid w:val="007D6F3C"/>
    <w:rsid w:val="007D7CC3"/>
    <w:rsid w:val="007D7D10"/>
    <w:rsid w:val="007F0A9F"/>
    <w:rsid w:val="007F3B8B"/>
    <w:rsid w:val="007F6D2B"/>
    <w:rsid w:val="007F719A"/>
    <w:rsid w:val="0080228E"/>
    <w:rsid w:val="00810A16"/>
    <w:rsid w:val="008131F6"/>
    <w:rsid w:val="00823A94"/>
    <w:rsid w:val="008271C0"/>
    <w:rsid w:val="008316F4"/>
    <w:rsid w:val="008318F1"/>
    <w:rsid w:val="0084083D"/>
    <w:rsid w:val="0084368F"/>
    <w:rsid w:val="00843B29"/>
    <w:rsid w:val="00845345"/>
    <w:rsid w:val="008456CE"/>
    <w:rsid w:val="00850052"/>
    <w:rsid w:val="00860A5A"/>
    <w:rsid w:val="008650DE"/>
    <w:rsid w:val="008703D7"/>
    <w:rsid w:val="00880E0C"/>
    <w:rsid w:val="00887B1F"/>
    <w:rsid w:val="008915AB"/>
    <w:rsid w:val="00893943"/>
    <w:rsid w:val="00896225"/>
    <w:rsid w:val="008A21A2"/>
    <w:rsid w:val="008A4BDA"/>
    <w:rsid w:val="008A62F4"/>
    <w:rsid w:val="008B118E"/>
    <w:rsid w:val="008B4755"/>
    <w:rsid w:val="008B489C"/>
    <w:rsid w:val="008B5AF3"/>
    <w:rsid w:val="008C7F53"/>
    <w:rsid w:val="008D2610"/>
    <w:rsid w:val="008D3118"/>
    <w:rsid w:val="008D518C"/>
    <w:rsid w:val="008E17C7"/>
    <w:rsid w:val="008F264A"/>
    <w:rsid w:val="008F715F"/>
    <w:rsid w:val="008F7778"/>
    <w:rsid w:val="009021B5"/>
    <w:rsid w:val="009021B8"/>
    <w:rsid w:val="009027AD"/>
    <w:rsid w:val="00903387"/>
    <w:rsid w:val="00906227"/>
    <w:rsid w:val="00911E24"/>
    <w:rsid w:val="00914838"/>
    <w:rsid w:val="00925C9C"/>
    <w:rsid w:val="00930671"/>
    <w:rsid w:val="009341FD"/>
    <w:rsid w:val="00936D2F"/>
    <w:rsid w:val="00937C1D"/>
    <w:rsid w:val="00947330"/>
    <w:rsid w:val="00963AB7"/>
    <w:rsid w:val="00965279"/>
    <w:rsid w:val="00965C32"/>
    <w:rsid w:val="00967C75"/>
    <w:rsid w:val="00976695"/>
    <w:rsid w:val="00977FF3"/>
    <w:rsid w:val="00982D0A"/>
    <w:rsid w:val="009874A0"/>
    <w:rsid w:val="00996111"/>
    <w:rsid w:val="009A338F"/>
    <w:rsid w:val="009A5691"/>
    <w:rsid w:val="009B0DB8"/>
    <w:rsid w:val="009B2754"/>
    <w:rsid w:val="009B6EA7"/>
    <w:rsid w:val="009C237D"/>
    <w:rsid w:val="009C5E3A"/>
    <w:rsid w:val="009D0AE7"/>
    <w:rsid w:val="009D23BC"/>
    <w:rsid w:val="009D7E5C"/>
    <w:rsid w:val="009E0468"/>
    <w:rsid w:val="009E270B"/>
    <w:rsid w:val="009E2BF2"/>
    <w:rsid w:val="009E7289"/>
    <w:rsid w:val="009F02BA"/>
    <w:rsid w:val="009F2960"/>
    <w:rsid w:val="00A03323"/>
    <w:rsid w:val="00A12C86"/>
    <w:rsid w:val="00A1326F"/>
    <w:rsid w:val="00A14FCB"/>
    <w:rsid w:val="00A24AD6"/>
    <w:rsid w:val="00A27C2B"/>
    <w:rsid w:val="00A31E3A"/>
    <w:rsid w:val="00A36B26"/>
    <w:rsid w:val="00A36CE2"/>
    <w:rsid w:val="00A4477C"/>
    <w:rsid w:val="00A4732C"/>
    <w:rsid w:val="00A54542"/>
    <w:rsid w:val="00A6381E"/>
    <w:rsid w:val="00A67CFC"/>
    <w:rsid w:val="00A752D0"/>
    <w:rsid w:val="00A86EE4"/>
    <w:rsid w:val="00A910CA"/>
    <w:rsid w:val="00A913AF"/>
    <w:rsid w:val="00A9281E"/>
    <w:rsid w:val="00A94562"/>
    <w:rsid w:val="00AA00E5"/>
    <w:rsid w:val="00AA1480"/>
    <w:rsid w:val="00AA3970"/>
    <w:rsid w:val="00AA4189"/>
    <w:rsid w:val="00AA4876"/>
    <w:rsid w:val="00AA4CB1"/>
    <w:rsid w:val="00AA5E82"/>
    <w:rsid w:val="00AA6688"/>
    <w:rsid w:val="00AA7B81"/>
    <w:rsid w:val="00AB04D5"/>
    <w:rsid w:val="00AB353A"/>
    <w:rsid w:val="00AB5F5E"/>
    <w:rsid w:val="00AC3016"/>
    <w:rsid w:val="00AC3796"/>
    <w:rsid w:val="00AC68AF"/>
    <w:rsid w:val="00AD0238"/>
    <w:rsid w:val="00AD5359"/>
    <w:rsid w:val="00AF39F1"/>
    <w:rsid w:val="00AF722C"/>
    <w:rsid w:val="00B05055"/>
    <w:rsid w:val="00B1446C"/>
    <w:rsid w:val="00B1740A"/>
    <w:rsid w:val="00B251DA"/>
    <w:rsid w:val="00B252E5"/>
    <w:rsid w:val="00B257BA"/>
    <w:rsid w:val="00B30525"/>
    <w:rsid w:val="00B314A2"/>
    <w:rsid w:val="00B3261E"/>
    <w:rsid w:val="00B32FD3"/>
    <w:rsid w:val="00B428EC"/>
    <w:rsid w:val="00B430FD"/>
    <w:rsid w:val="00B507AD"/>
    <w:rsid w:val="00B53BA8"/>
    <w:rsid w:val="00B54568"/>
    <w:rsid w:val="00B60FC2"/>
    <w:rsid w:val="00B67CEA"/>
    <w:rsid w:val="00B7194E"/>
    <w:rsid w:val="00B721D8"/>
    <w:rsid w:val="00B723ED"/>
    <w:rsid w:val="00B740F4"/>
    <w:rsid w:val="00B809E5"/>
    <w:rsid w:val="00B80DB5"/>
    <w:rsid w:val="00B84284"/>
    <w:rsid w:val="00B93131"/>
    <w:rsid w:val="00BA1043"/>
    <w:rsid w:val="00BA297F"/>
    <w:rsid w:val="00BA6823"/>
    <w:rsid w:val="00BA74DA"/>
    <w:rsid w:val="00BB309C"/>
    <w:rsid w:val="00BB504F"/>
    <w:rsid w:val="00BB6093"/>
    <w:rsid w:val="00BB723F"/>
    <w:rsid w:val="00BC2864"/>
    <w:rsid w:val="00BC4D37"/>
    <w:rsid w:val="00BC7D20"/>
    <w:rsid w:val="00BD5498"/>
    <w:rsid w:val="00BD6361"/>
    <w:rsid w:val="00BE01E5"/>
    <w:rsid w:val="00BE46F0"/>
    <w:rsid w:val="00BF0C41"/>
    <w:rsid w:val="00BF0F7A"/>
    <w:rsid w:val="00BF1171"/>
    <w:rsid w:val="00BF32E5"/>
    <w:rsid w:val="00BF4D82"/>
    <w:rsid w:val="00BF6B24"/>
    <w:rsid w:val="00C00593"/>
    <w:rsid w:val="00C00F10"/>
    <w:rsid w:val="00C07545"/>
    <w:rsid w:val="00C105CB"/>
    <w:rsid w:val="00C107FF"/>
    <w:rsid w:val="00C227B3"/>
    <w:rsid w:val="00C257C7"/>
    <w:rsid w:val="00C25E7C"/>
    <w:rsid w:val="00C27595"/>
    <w:rsid w:val="00C35D99"/>
    <w:rsid w:val="00C40590"/>
    <w:rsid w:val="00C40618"/>
    <w:rsid w:val="00C4089C"/>
    <w:rsid w:val="00C42A25"/>
    <w:rsid w:val="00C432B1"/>
    <w:rsid w:val="00C45259"/>
    <w:rsid w:val="00C4525E"/>
    <w:rsid w:val="00C526C6"/>
    <w:rsid w:val="00C5300B"/>
    <w:rsid w:val="00C53401"/>
    <w:rsid w:val="00C57B50"/>
    <w:rsid w:val="00C62E0B"/>
    <w:rsid w:val="00C675B2"/>
    <w:rsid w:val="00C704B4"/>
    <w:rsid w:val="00C72324"/>
    <w:rsid w:val="00C81E03"/>
    <w:rsid w:val="00C82E20"/>
    <w:rsid w:val="00C8555D"/>
    <w:rsid w:val="00CA1FF2"/>
    <w:rsid w:val="00CA44B8"/>
    <w:rsid w:val="00CA4EAC"/>
    <w:rsid w:val="00CB41A6"/>
    <w:rsid w:val="00CB56B9"/>
    <w:rsid w:val="00CC08B6"/>
    <w:rsid w:val="00CC4AB3"/>
    <w:rsid w:val="00CD1493"/>
    <w:rsid w:val="00CD15BD"/>
    <w:rsid w:val="00CD1953"/>
    <w:rsid w:val="00CD1FF3"/>
    <w:rsid w:val="00CD3187"/>
    <w:rsid w:val="00CD33AE"/>
    <w:rsid w:val="00CE7967"/>
    <w:rsid w:val="00D00069"/>
    <w:rsid w:val="00D03757"/>
    <w:rsid w:val="00D15367"/>
    <w:rsid w:val="00D158BC"/>
    <w:rsid w:val="00D178AF"/>
    <w:rsid w:val="00D2026E"/>
    <w:rsid w:val="00D2348C"/>
    <w:rsid w:val="00D235DE"/>
    <w:rsid w:val="00D330F0"/>
    <w:rsid w:val="00D3401C"/>
    <w:rsid w:val="00D40495"/>
    <w:rsid w:val="00D45ECE"/>
    <w:rsid w:val="00D468ED"/>
    <w:rsid w:val="00D52FDA"/>
    <w:rsid w:val="00D65290"/>
    <w:rsid w:val="00D66111"/>
    <w:rsid w:val="00D666B6"/>
    <w:rsid w:val="00D67342"/>
    <w:rsid w:val="00D74628"/>
    <w:rsid w:val="00D87E9C"/>
    <w:rsid w:val="00D9269E"/>
    <w:rsid w:val="00D95E56"/>
    <w:rsid w:val="00DA0749"/>
    <w:rsid w:val="00DA4335"/>
    <w:rsid w:val="00DA5F3E"/>
    <w:rsid w:val="00DB245D"/>
    <w:rsid w:val="00DB4A58"/>
    <w:rsid w:val="00DC17BE"/>
    <w:rsid w:val="00DD4684"/>
    <w:rsid w:val="00DD7A91"/>
    <w:rsid w:val="00DE0569"/>
    <w:rsid w:val="00DE5845"/>
    <w:rsid w:val="00DF0850"/>
    <w:rsid w:val="00DF1A9B"/>
    <w:rsid w:val="00DF4C8A"/>
    <w:rsid w:val="00DF7262"/>
    <w:rsid w:val="00DF7521"/>
    <w:rsid w:val="00E0478F"/>
    <w:rsid w:val="00E07933"/>
    <w:rsid w:val="00E1356B"/>
    <w:rsid w:val="00E236EE"/>
    <w:rsid w:val="00E24803"/>
    <w:rsid w:val="00E250A1"/>
    <w:rsid w:val="00E25CEF"/>
    <w:rsid w:val="00E264B2"/>
    <w:rsid w:val="00E273A0"/>
    <w:rsid w:val="00E34A68"/>
    <w:rsid w:val="00E4571B"/>
    <w:rsid w:val="00E45FE0"/>
    <w:rsid w:val="00E53B09"/>
    <w:rsid w:val="00E5614C"/>
    <w:rsid w:val="00E619CF"/>
    <w:rsid w:val="00E62F19"/>
    <w:rsid w:val="00E632ED"/>
    <w:rsid w:val="00E63327"/>
    <w:rsid w:val="00E66455"/>
    <w:rsid w:val="00E741F8"/>
    <w:rsid w:val="00E74773"/>
    <w:rsid w:val="00E77987"/>
    <w:rsid w:val="00E77AD1"/>
    <w:rsid w:val="00E8028A"/>
    <w:rsid w:val="00E856BF"/>
    <w:rsid w:val="00E85E1F"/>
    <w:rsid w:val="00EA2F43"/>
    <w:rsid w:val="00EA3FBF"/>
    <w:rsid w:val="00EA54A7"/>
    <w:rsid w:val="00EA703B"/>
    <w:rsid w:val="00EB247D"/>
    <w:rsid w:val="00EB5CB1"/>
    <w:rsid w:val="00EC183F"/>
    <w:rsid w:val="00ED044D"/>
    <w:rsid w:val="00ED2F1D"/>
    <w:rsid w:val="00ED4AAB"/>
    <w:rsid w:val="00EE0505"/>
    <w:rsid w:val="00EE445D"/>
    <w:rsid w:val="00EE6C9F"/>
    <w:rsid w:val="00EF3592"/>
    <w:rsid w:val="00EF679B"/>
    <w:rsid w:val="00F004B3"/>
    <w:rsid w:val="00F01780"/>
    <w:rsid w:val="00F02690"/>
    <w:rsid w:val="00F02736"/>
    <w:rsid w:val="00F07B81"/>
    <w:rsid w:val="00F1385C"/>
    <w:rsid w:val="00F14302"/>
    <w:rsid w:val="00F161C1"/>
    <w:rsid w:val="00F33AE3"/>
    <w:rsid w:val="00F34A35"/>
    <w:rsid w:val="00F34BC6"/>
    <w:rsid w:val="00F37BDB"/>
    <w:rsid w:val="00F40208"/>
    <w:rsid w:val="00F53BB4"/>
    <w:rsid w:val="00F55180"/>
    <w:rsid w:val="00F55749"/>
    <w:rsid w:val="00F62995"/>
    <w:rsid w:val="00F67611"/>
    <w:rsid w:val="00F67EE3"/>
    <w:rsid w:val="00F70530"/>
    <w:rsid w:val="00F716B3"/>
    <w:rsid w:val="00F72F0A"/>
    <w:rsid w:val="00F7621D"/>
    <w:rsid w:val="00F83825"/>
    <w:rsid w:val="00F85226"/>
    <w:rsid w:val="00F85823"/>
    <w:rsid w:val="00F907F9"/>
    <w:rsid w:val="00F908E8"/>
    <w:rsid w:val="00F911BA"/>
    <w:rsid w:val="00F9571F"/>
    <w:rsid w:val="00FA267B"/>
    <w:rsid w:val="00FA3C84"/>
    <w:rsid w:val="00FB1AD8"/>
    <w:rsid w:val="00FB50E8"/>
    <w:rsid w:val="00FD432B"/>
    <w:rsid w:val="00FD555C"/>
    <w:rsid w:val="00FD6740"/>
    <w:rsid w:val="00FE382C"/>
    <w:rsid w:val="00FE7A65"/>
    <w:rsid w:val="00FF2A9B"/>
    <w:rsid w:val="00FF4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943D1"/>
  <w15:chartTrackingRefBased/>
  <w15:docId w15:val="{EA5C8B9B-C207-45DE-AA90-FB0E74050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54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01D0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C604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A56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56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56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6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69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236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a4b1e3b-c10c-40f3-b67f-8a3657f26042">
      <Terms xmlns="http://schemas.microsoft.com/office/infopath/2007/PartnerControls"/>
    </lcf76f155ced4ddcb4097134ff3c332f>
    <TaxCatchAll xmlns="4657d5b2-3c9d-4115-a2fc-1c5d3e85db4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1496768A8C994EA2FEDE6D6207C3FF" ma:contentTypeVersion="13" ma:contentTypeDescription="Create a new document." ma:contentTypeScope="" ma:versionID="c7f4ca022a8fcf495cb7528574250e85">
  <xsd:schema xmlns:xsd="http://www.w3.org/2001/XMLSchema" xmlns:xs="http://www.w3.org/2001/XMLSchema" xmlns:p="http://schemas.microsoft.com/office/2006/metadata/properties" xmlns:ns2="0a4b1e3b-c10c-40f3-b67f-8a3657f26042" xmlns:ns3="4657d5b2-3c9d-4115-a2fc-1c5d3e85db43" targetNamespace="http://schemas.microsoft.com/office/2006/metadata/properties" ma:root="true" ma:fieldsID="6c85eba9b56bef6198dee4d266b4b46a" ns2:_="" ns3:_="">
    <xsd:import namespace="0a4b1e3b-c10c-40f3-b67f-8a3657f26042"/>
    <xsd:import namespace="4657d5b2-3c9d-4115-a2fc-1c5d3e85db4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4b1e3b-c10c-40f3-b67f-8a3657f260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57d5b2-3c9d-4115-a2fc-1c5d3e85db4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6408800d-b4aa-4298-b30c-4de7a4758554}" ma:internalName="TaxCatchAll" ma:showField="CatchAllData" ma:web="4657d5b2-3c9d-4115-a2fc-1c5d3e85db4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75CC8D-EE86-4859-B583-C05D49056C65}">
  <ds:schemaRefs>
    <ds:schemaRef ds:uri="http://schemas.microsoft.com/office/2006/metadata/properties"/>
    <ds:schemaRef ds:uri="http://schemas.microsoft.com/office/infopath/2007/PartnerControls"/>
    <ds:schemaRef ds:uri="0a4b1e3b-c10c-40f3-b67f-8a3657f26042"/>
    <ds:schemaRef ds:uri="4657d5b2-3c9d-4115-a2fc-1c5d3e85db43"/>
  </ds:schemaRefs>
</ds:datastoreItem>
</file>

<file path=customXml/itemProps2.xml><?xml version="1.0" encoding="utf-8"?>
<ds:datastoreItem xmlns:ds="http://schemas.openxmlformats.org/officeDocument/2006/customXml" ds:itemID="{EA3864C5-8F39-485F-A3BF-28B528A834D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5A6F32-E628-48F7-BC66-8BEAB74ED9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4b1e3b-c10c-40f3-b67f-8a3657f26042"/>
    <ds:schemaRef ds:uri="4657d5b2-3c9d-4115-a2fc-1c5d3e85db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0F96DFA-DBA5-4FEC-8564-CE01C354CC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5</TotalTime>
  <Pages>5</Pages>
  <Words>724</Words>
  <Characters>413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Jones</dc:creator>
  <cp:keywords/>
  <dc:description/>
  <cp:lastModifiedBy>Katherine Jones</cp:lastModifiedBy>
  <cp:revision>419</cp:revision>
  <dcterms:created xsi:type="dcterms:W3CDTF">2024-10-19T17:44:00Z</dcterms:created>
  <dcterms:modified xsi:type="dcterms:W3CDTF">2025-09-30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1496768A8C994EA2FEDE6D6207C3FF</vt:lpwstr>
  </property>
  <property fmtid="{D5CDD505-2E9C-101B-9397-08002B2CF9AE}" pid="3" name="MediaServiceImageTags">
    <vt:lpwstr/>
  </property>
</Properties>
</file>